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F0CA9" w14:textId="35483422" w:rsidR="00A54268" w:rsidRDefault="00854AE5" w:rsidP="00854AE5">
      <w:pPr>
        <w:pStyle w:val="Heading1"/>
        <w:rPr>
          <w:rFonts w:ascii="Times New Roman" w:hAnsi="Times New Roman" w:cs="Times New Roman"/>
        </w:rPr>
      </w:pPr>
      <w:r w:rsidRPr="00CF4530">
        <w:rPr>
          <w:rFonts w:ascii="Times New Roman" w:hAnsi="Times New Roman" w:cs="Times New Roman"/>
        </w:rPr>
        <w:t>Supplementary material</w:t>
      </w:r>
      <w:r w:rsidR="00E22050" w:rsidRPr="00CF4530">
        <w:rPr>
          <w:rFonts w:ascii="Times New Roman" w:hAnsi="Times New Roman" w:cs="Times New Roman"/>
        </w:rPr>
        <w:t>: SPUR T</w:t>
      </w:r>
      <w:r w:rsidRPr="00CF4530">
        <w:rPr>
          <w:rFonts w:ascii="Times New Roman" w:hAnsi="Times New Roman" w:cs="Times New Roman"/>
        </w:rPr>
        <w:t>ool</w:t>
      </w:r>
      <w:r w:rsidR="00E22050" w:rsidRPr="00CF4530">
        <w:rPr>
          <w:rFonts w:ascii="Times New Roman" w:hAnsi="Times New Roman" w:cs="Times New Roman"/>
        </w:rPr>
        <w:t xml:space="preserve"> Pilot Version</w:t>
      </w:r>
    </w:p>
    <w:p w14:paraId="216430AB" w14:textId="65FC08C2" w:rsidR="00E22050" w:rsidRPr="00CF4530" w:rsidRDefault="00C22868" w:rsidP="00E22050">
      <w:pPr>
        <w:rPr>
          <w:rFonts w:ascii="Times New Roman" w:hAnsi="Times New Roman"/>
          <w:szCs w:val="20"/>
        </w:rPr>
      </w:pPr>
      <w:r w:rsidRPr="00CF4530">
        <w:rPr>
          <w:rFonts w:ascii="Times New Roman" w:hAnsi="Times New Roman"/>
          <w:szCs w:val="20"/>
        </w:rPr>
        <w:t>The patient is instructed to select a number between 1 to 5 that best applied to them, with 1=“I strongly disagree” and 5=“I strongly agree”</w:t>
      </w:r>
      <w:r w:rsidR="00E22050" w:rsidRPr="00CF4530">
        <w:rPr>
          <w:rFonts w:ascii="Times New Roman" w:hAnsi="Times New Roman"/>
          <w:szCs w:val="20"/>
        </w:rPr>
        <w:t>.</w:t>
      </w:r>
    </w:p>
    <w:tbl>
      <w:tblPr>
        <w:tblW w:w="9493" w:type="dxa"/>
        <w:tblInd w:w="5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567"/>
        <w:gridCol w:w="8926"/>
      </w:tblGrid>
      <w:tr w:rsidR="00AE4641" w:rsidRPr="00C40FC9" w14:paraId="2BD12456" w14:textId="77777777" w:rsidTr="000B5E98">
        <w:trPr>
          <w:cantSplit/>
          <w:trHeight w:val="20"/>
        </w:trPr>
        <w:tc>
          <w:tcPr>
            <w:tcW w:w="567" w:type="dxa"/>
          </w:tcPr>
          <w:p w14:paraId="574B1B4E" w14:textId="79BE7C48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S</w:t>
            </w:r>
          </w:p>
        </w:tc>
        <w:tc>
          <w:tcPr>
            <w:tcW w:w="8926" w:type="dxa"/>
            <w:shd w:val="clear" w:color="auto" w:fill="auto"/>
            <w:hideMark/>
          </w:tcPr>
          <w:p w14:paraId="1BABE086" w14:textId="5E896095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left="411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affects my relationships with those I care about.</w:t>
            </w:r>
          </w:p>
        </w:tc>
      </w:tr>
      <w:tr w:rsidR="00AE4641" w:rsidRPr="00C40FC9" w14:paraId="61EC7327" w14:textId="77777777" w:rsidTr="000B5E98">
        <w:trPr>
          <w:cantSplit/>
          <w:trHeight w:val="20"/>
        </w:trPr>
        <w:tc>
          <w:tcPr>
            <w:tcW w:w="567" w:type="dxa"/>
          </w:tcPr>
          <w:p w14:paraId="3A103D22" w14:textId="41518F52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S</w:t>
            </w:r>
          </w:p>
        </w:tc>
        <w:tc>
          <w:tcPr>
            <w:tcW w:w="8926" w:type="dxa"/>
            <w:shd w:val="clear" w:color="auto" w:fill="auto"/>
          </w:tcPr>
          <w:p w14:paraId="46DB30D0" w14:textId="77635DBE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left="411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affects my social life.</w:t>
            </w:r>
          </w:p>
        </w:tc>
      </w:tr>
      <w:tr w:rsidR="00AE4641" w:rsidRPr="00C40FC9" w14:paraId="1C5E6B6F" w14:textId="77777777" w:rsidTr="000B5E98">
        <w:trPr>
          <w:cantSplit/>
          <w:trHeight w:val="20"/>
        </w:trPr>
        <w:tc>
          <w:tcPr>
            <w:tcW w:w="567" w:type="dxa"/>
          </w:tcPr>
          <w:p w14:paraId="2E121DB8" w14:textId="018E8FE7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S</w:t>
            </w:r>
          </w:p>
        </w:tc>
        <w:tc>
          <w:tcPr>
            <w:tcW w:w="8926" w:type="dxa"/>
            <w:shd w:val="clear" w:color="auto" w:fill="auto"/>
            <w:hideMark/>
          </w:tcPr>
          <w:p w14:paraId="3B894665" w14:textId="1C06059D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left="411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would be interested in knowing if others with [health problem] follow their treatment plan.</w:t>
            </w:r>
          </w:p>
        </w:tc>
      </w:tr>
      <w:tr w:rsidR="00AE4641" w:rsidRPr="00C40FC9" w14:paraId="5B832C68" w14:textId="77777777" w:rsidTr="000B5E98">
        <w:trPr>
          <w:cantSplit/>
          <w:trHeight w:val="20"/>
        </w:trPr>
        <w:tc>
          <w:tcPr>
            <w:tcW w:w="567" w:type="dxa"/>
          </w:tcPr>
          <w:p w14:paraId="2712D12A" w14:textId="7B5B3FAE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S</w:t>
            </w:r>
          </w:p>
        </w:tc>
        <w:tc>
          <w:tcPr>
            <w:tcW w:w="8926" w:type="dxa"/>
            <w:shd w:val="clear" w:color="auto" w:fill="auto"/>
            <w:hideMark/>
          </w:tcPr>
          <w:p w14:paraId="586CA858" w14:textId="080AF2D7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think that people with [health problem] generally follow their doctors' prescription exactly.</w:t>
            </w:r>
          </w:p>
        </w:tc>
      </w:tr>
      <w:tr w:rsidR="00AE4641" w:rsidRPr="00C40FC9" w14:paraId="2E9D8F2F" w14:textId="77777777" w:rsidTr="000B5E98">
        <w:trPr>
          <w:cantSplit/>
          <w:trHeight w:val="20"/>
        </w:trPr>
        <w:tc>
          <w:tcPr>
            <w:tcW w:w="567" w:type="dxa"/>
          </w:tcPr>
          <w:p w14:paraId="443DD850" w14:textId="51F82371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S</w:t>
            </w:r>
          </w:p>
        </w:tc>
        <w:tc>
          <w:tcPr>
            <w:tcW w:w="8926" w:type="dxa"/>
            <w:shd w:val="clear" w:color="auto" w:fill="auto"/>
            <w:hideMark/>
          </w:tcPr>
          <w:p w14:paraId="43304A42" w14:textId="17EEEE6F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The people in my life help me manage my [health problem].</w:t>
            </w:r>
          </w:p>
        </w:tc>
      </w:tr>
      <w:tr w:rsidR="00AE4641" w:rsidRPr="00C40FC9" w14:paraId="6EFCFF9C" w14:textId="77777777" w:rsidTr="000B5E98">
        <w:trPr>
          <w:cantSplit/>
          <w:trHeight w:val="20"/>
        </w:trPr>
        <w:tc>
          <w:tcPr>
            <w:tcW w:w="567" w:type="dxa"/>
          </w:tcPr>
          <w:p w14:paraId="08B1FD93" w14:textId="652DBEC4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009BAB08" w14:textId="13A0538D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Fighting for my health is my highest priority.</w:t>
            </w:r>
          </w:p>
        </w:tc>
      </w:tr>
      <w:tr w:rsidR="00AE4641" w:rsidRPr="00C40FC9" w14:paraId="10CB567F" w14:textId="77777777" w:rsidTr="000B5E98">
        <w:trPr>
          <w:cantSplit/>
          <w:trHeight w:val="20"/>
        </w:trPr>
        <w:tc>
          <w:tcPr>
            <w:tcW w:w="567" w:type="dxa"/>
          </w:tcPr>
          <w:p w14:paraId="1ED3AAB0" w14:textId="3B60E101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1991FE09" w14:textId="2F59B078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left="411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Precisely following doctors’ recommendations is the best way for me to stay healthy.</w:t>
            </w:r>
          </w:p>
        </w:tc>
      </w:tr>
      <w:tr w:rsidR="00AE4641" w:rsidRPr="00C40FC9" w14:paraId="4FCC1DC5" w14:textId="77777777" w:rsidTr="000B5E98">
        <w:trPr>
          <w:cantSplit/>
          <w:trHeight w:val="20"/>
        </w:trPr>
        <w:tc>
          <w:tcPr>
            <w:tcW w:w="567" w:type="dxa"/>
          </w:tcPr>
          <w:p w14:paraId="137CD910" w14:textId="64F7BA3E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</w:tcPr>
          <w:p w14:paraId="3E75FF33" w14:textId="3947D32B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trust doctors' recommendations.</w:t>
            </w:r>
          </w:p>
        </w:tc>
      </w:tr>
      <w:tr w:rsidR="00AE4641" w:rsidRPr="00C40FC9" w14:paraId="09A67FE3" w14:textId="77777777" w:rsidTr="000B5E98">
        <w:trPr>
          <w:cantSplit/>
          <w:trHeight w:val="20"/>
        </w:trPr>
        <w:tc>
          <w:tcPr>
            <w:tcW w:w="567" w:type="dxa"/>
          </w:tcPr>
          <w:p w14:paraId="0EBBD097" w14:textId="79995E98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04ECC0A0" w14:textId="379FF662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t is essential that I follow my treatment plan.</w:t>
            </w:r>
          </w:p>
        </w:tc>
      </w:tr>
      <w:tr w:rsidR="00AE4641" w:rsidRPr="00C40FC9" w14:paraId="1B8ADFB7" w14:textId="77777777" w:rsidTr="000B5E98">
        <w:trPr>
          <w:cantSplit/>
          <w:trHeight w:val="20"/>
        </w:trPr>
        <w:tc>
          <w:tcPr>
            <w:tcW w:w="567" w:type="dxa"/>
          </w:tcPr>
          <w:p w14:paraId="21A688F2" w14:textId="2294D3D9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52E44DD6" w14:textId="563DF32A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left="411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Sometimes my [health problem] seems unreal to me.</w:t>
            </w:r>
          </w:p>
        </w:tc>
      </w:tr>
      <w:tr w:rsidR="00AE4641" w:rsidRPr="00C40FC9" w14:paraId="51F9123C" w14:textId="77777777" w:rsidTr="000B5E98">
        <w:trPr>
          <w:cantSplit/>
          <w:trHeight w:val="20"/>
        </w:trPr>
        <w:tc>
          <w:tcPr>
            <w:tcW w:w="567" w:type="dxa"/>
          </w:tcPr>
          <w:p w14:paraId="1ADA2169" w14:textId="69D8EAD8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1C3FADBE" w14:textId="0CE07AF8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'm the kind of person who will follow their treatment plan</w:t>
            </w:r>
            <w:r w:rsidRPr="00CF4530">
              <w:rPr>
                <w:rFonts w:ascii="Times New Roman" w:hAnsi="Times New Roman"/>
              </w:rPr>
              <w:t xml:space="preserve"> </w:t>
            </w: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exactly.</w:t>
            </w:r>
          </w:p>
        </w:tc>
      </w:tr>
      <w:tr w:rsidR="00AE4641" w:rsidRPr="00C40FC9" w14:paraId="5A074DAA" w14:textId="77777777" w:rsidTr="000B5E98">
        <w:trPr>
          <w:cantSplit/>
          <w:trHeight w:val="20"/>
        </w:trPr>
        <w:tc>
          <w:tcPr>
            <w:tcW w:w="567" w:type="dxa"/>
          </w:tcPr>
          <w:p w14:paraId="6E34832B" w14:textId="650C2035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1BCB1C3F" w14:textId="3D407E27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will have to take a treatment for my [health problem] for the rest of my life.</w:t>
            </w:r>
          </w:p>
        </w:tc>
      </w:tr>
      <w:tr w:rsidR="00AE4641" w:rsidRPr="00C40FC9" w14:paraId="700D745C" w14:textId="77777777" w:rsidTr="000B5E98">
        <w:trPr>
          <w:cantSplit/>
          <w:trHeight w:val="20"/>
        </w:trPr>
        <w:tc>
          <w:tcPr>
            <w:tcW w:w="567" w:type="dxa"/>
          </w:tcPr>
          <w:p w14:paraId="5C19E23A" w14:textId="5A796990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345D0820" w14:textId="6F990320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live in the moment.</w:t>
            </w:r>
          </w:p>
        </w:tc>
      </w:tr>
      <w:tr w:rsidR="00AE4641" w:rsidRPr="00C40FC9" w14:paraId="37925A2F" w14:textId="77777777" w:rsidTr="000B5E98">
        <w:trPr>
          <w:cantSplit/>
          <w:trHeight w:val="20"/>
        </w:trPr>
        <w:tc>
          <w:tcPr>
            <w:tcW w:w="567" w:type="dxa"/>
          </w:tcPr>
          <w:p w14:paraId="3099BA13" w14:textId="0211630D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397E265C" w14:textId="6808B1CB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f my doctor recommends that I do something, I do it.</w:t>
            </w:r>
          </w:p>
        </w:tc>
      </w:tr>
      <w:tr w:rsidR="00AE4641" w:rsidRPr="00C40FC9" w14:paraId="5E4E07D5" w14:textId="77777777" w:rsidTr="000B5E98">
        <w:trPr>
          <w:cantSplit/>
          <w:trHeight w:val="20"/>
        </w:trPr>
        <w:tc>
          <w:tcPr>
            <w:tcW w:w="567" w:type="dxa"/>
          </w:tcPr>
          <w:p w14:paraId="2E7F5F07" w14:textId="4C375B5C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125B941E" w14:textId="14843203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Sometimes doctors prescribe treatment you don't really need.</w:t>
            </w:r>
          </w:p>
        </w:tc>
      </w:tr>
      <w:tr w:rsidR="00AE4641" w:rsidRPr="00C40FC9" w14:paraId="4D3689DA" w14:textId="77777777" w:rsidTr="000B5E98">
        <w:trPr>
          <w:cantSplit/>
          <w:trHeight w:val="20"/>
        </w:trPr>
        <w:tc>
          <w:tcPr>
            <w:tcW w:w="567" w:type="dxa"/>
          </w:tcPr>
          <w:p w14:paraId="6A8AB09E" w14:textId="1FD70282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436D2523" w14:textId="676D6363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Sometimes I don't follow my treatment plan exactly. </w:t>
            </w:r>
          </w:p>
        </w:tc>
      </w:tr>
      <w:tr w:rsidR="00AE4641" w:rsidRPr="00C40FC9" w14:paraId="63C7D9A8" w14:textId="77777777" w:rsidTr="000B5E98">
        <w:trPr>
          <w:cantSplit/>
          <w:trHeight w:val="20"/>
        </w:trPr>
        <w:tc>
          <w:tcPr>
            <w:tcW w:w="567" w:type="dxa"/>
          </w:tcPr>
          <w:p w14:paraId="4191CA4B" w14:textId="2BD37F55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451F7B3E" w14:textId="65A68D90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find it easy to get my treatment for my [health problem].</w:t>
            </w:r>
          </w:p>
        </w:tc>
      </w:tr>
      <w:tr w:rsidR="00AE4641" w:rsidRPr="00C40FC9" w14:paraId="05B4EE28" w14:textId="77777777" w:rsidTr="000B5E98">
        <w:trPr>
          <w:cantSplit/>
          <w:trHeight w:val="20"/>
        </w:trPr>
        <w:tc>
          <w:tcPr>
            <w:tcW w:w="567" w:type="dxa"/>
          </w:tcPr>
          <w:p w14:paraId="59B19437" w14:textId="22A281A3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38B15274" w14:textId="110A7830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can easily pay for my treatment.</w:t>
            </w:r>
          </w:p>
        </w:tc>
      </w:tr>
      <w:tr w:rsidR="00AE4641" w:rsidRPr="00C40FC9" w14:paraId="5CBD3893" w14:textId="77777777" w:rsidTr="000B5E98">
        <w:trPr>
          <w:cantSplit/>
          <w:trHeight w:val="20"/>
        </w:trPr>
        <w:tc>
          <w:tcPr>
            <w:tcW w:w="567" w:type="dxa"/>
          </w:tcPr>
          <w:p w14:paraId="0789069A" w14:textId="14947FF0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0EF15E59" w14:textId="0C8FE676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able to follow my treatment plan.</w:t>
            </w:r>
          </w:p>
        </w:tc>
      </w:tr>
      <w:tr w:rsidR="00AE4641" w:rsidRPr="00C40FC9" w14:paraId="3B9575FD" w14:textId="77777777" w:rsidTr="000B5E98">
        <w:trPr>
          <w:cantSplit/>
          <w:trHeight w:val="20"/>
        </w:trPr>
        <w:tc>
          <w:tcPr>
            <w:tcW w:w="567" w:type="dxa"/>
          </w:tcPr>
          <w:p w14:paraId="5323137E" w14:textId="6E7D2DF4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54BB96CF" w14:textId="2ECEEB3B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Too many doctors don’t listen to what patients tell them.</w:t>
            </w:r>
          </w:p>
        </w:tc>
      </w:tr>
      <w:tr w:rsidR="00AE4641" w:rsidRPr="00C40FC9" w14:paraId="77349DDA" w14:textId="77777777" w:rsidTr="000B5E98">
        <w:trPr>
          <w:cantSplit/>
          <w:trHeight w:val="20"/>
        </w:trPr>
        <w:tc>
          <w:tcPr>
            <w:tcW w:w="567" w:type="dxa"/>
          </w:tcPr>
          <w:p w14:paraId="076DCB23" w14:textId="43BA171A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4573669E" w14:textId="03AFB98B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has led to financial problems.</w:t>
            </w:r>
          </w:p>
        </w:tc>
      </w:tr>
      <w:tr w:rsidR="00AE4641" w:rsidRPr="00C40FC9" w14:paraId="67EDD5F0" w14:textId="77777777" w:rsidTr="000B5E98">
        <w:trPr>
          <w:cantSplit/>
          <w:trHeight w:val="20"/>
        </w:trPr>
        <w:tc>
          <w:tcPr>
            <w:tcW w:w="567" w:type="dxa"/>
          </w:tcPr>
          <w:p w14:paraId="7444EEB6" w14:textId="488E95F5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53C5D79F" w14:textId="1A16B5B0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find it easy to follow my treatment plan when I am not at home.</w:t>
            </w:r>
          </w:p>
        </w:tc>
      </w:tr>
      <w:tr w:rsidR="00AE4641" w:rsidRPr="00C40FC9" w14:paraId="2F351F08" w14:textId="77777777" w:rsidTr="000B5E98">
        <w:trPr>
          <w:cantSplit/>
          <w:trHeight w:val="20"/>
        </w:trPr>
        <w:tc>
          <w:tcPr>
            <w:tcW w:w="567" w:type="dxa"/>
          </w:tcPr>
          <w:p w14:paraId="3052C5CD" w14:textId="74F581AC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29795816" w14:textId="1386AACA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satisfied with the level of information I have about my treatment.</w:t>
            </w:r>
          </w:p>
        </w:tc>
      </w:tr>
      <w:tr w:rsidR="00AE4641" w:rsidRPr="00C40FC9" w14:paraId="5BC66D67" w14:textId="77777777" w:rsidTr="000B5E98">
        <w:trPr>
          <w:cantSplit/>
          <w:trHeight w:val="20"/>
        </w:trPr>
        <w:tc>
          <w:tcPr>
            <w:tcW w:w="567" w:type="dxa"/>
          </w:tcPr>
          <w:p w14:paraId="750A13A4" w14:textId="12F86EA3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1DC9A4DD" w14:textId="727B08B6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find it easy to manage the different medications I take.</w:t>
            </w:r>
          </w:p>
        </w:tc>
      </w:tr>
      <w:tr w:rsidR="00AE4641" w:rsidRPr="00C40FC9" w14:paraId="5CD8485A" w14:textId="77777777" w:rsidTr="000B5E98">
        <w:trPr>
          <w:cantSplit/>
          <w:trHeight w:val="20"/>
        </w:trPr>
        <w:tc>
          <w:tcPr>
            <w:tcW w:w="567" w:type="dxa"/>
          </w:tcPr>
          <w:p w14:paraId="0E4B1421" w14:textId="3CF17A76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0B6FD8AE" w14:textId="1EA07F94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find it easy to take my medication for my [health problem].</w:t>
            </w:r>
          </w:p>
        </w:tc>
      </w:tr>
      <w:tr w:rsidR="00AE4641" w:rsidRPr="00C40FC9" w14:paraId="023CCBE8" w14:textId="77777777" w:rsidTr="000B5E98">
        <w:trPr>
          <w:cantSplit/>
          <w:trHeight w:val="20"/>
        </w:trPr>
        <w:tc>
          <w:tcPr>
            <w:tcW w:w="567" w:type="dxa"/>
          </w:tcPr>
          <w:p w14:paraId="236E5860" w14:textId="57741627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lastRenderedPageBreak/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4BC93D2D" w14:textId="714FF4C7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worried about the side effects of some medications.</w:t>
            </w:r>
          </w:p>
        </w:tc>
      </w:tr>
      <w:tr w:rsidR="00AE4641" w:rsidRPr="00C40FC9" w14:paraId="6A7F198C" w14:textId="77777777" w:rsidTr="000B5E98">
        <w:trPr>
          <w:cantSplit/>
          <w:trHeight w:val="20"/>
        </w:trPr>
        <w:tc>
          <w:tcPr>
            <w:tcW w:w="567" w:type="dxa"/>
          </w:tcPr>
          <w:p w14:paraId="6E3CF169" w14:textId="4ABB99E0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6867A057" w14:textId="5B412BDF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ind w:hanging="357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believe I can stop my treatment for my [health problem] when I feel better.</w:t>
            </w:r>
          </w:p>
        </w:tc>
      </w:tr>
      <w:tr w:rsidR="00AE4641" w:rsidRPr="00C40FC9" w14:paraId="018BEF73" w14:textId="77777777" w:rsidTr="000B5E98">
        <w:trPr>
          <w:cantSplit/>
          <w:trHeight w:val="20"/>
        </w:trPr>
        <w:tc>
          <w:tcPr>
            <w:tcW w:w="567" w:type="dxa"/>
          </w:tcPr>
          <w:p w14:paraId="114A4353" w14:textId="52506302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0FC13145" w14:textId="33063C76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worried about taking medications.</w:t>
            </w:r>
          </w:p>
        </w:tc>
      </w:tr>
      <w:tr w:rsidR="00AE4641" w:rsidRPr="00C40FC9" w14:paraId="02E58EBA" w14:textId="77777777" w:rsidTr="000B5E98">
        <w:trPr>
          <w:cantSplit/>
          <w:trHeight w:val="20"/>
        </w:trPr>
        <w:tc>
          <w:tcPr>
            <w:tcW w:w="567" w:type="dxa"/>
          </w:tcPr>
          <w:p w14:paraId="15F5B95B" w14:textId="0FCA5917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2D6B27E0" w14:textId="6905936D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should be taken seriously.</w:t>
            </w:r>
          </w:p>
        </w:tc>
      </w:tr>
      <w:tr w:rsidR="00AE4641" w:rsidRPr="00C40FC9" w14:paraId="7D6E8BB6" w14:textId="77777777" w:rsidTr="000B5E98">
        <w:trPr>
          <w:cantSplit/>
          <w:trHeight w:val="20"/>
        </w:trPr>
        <w:tc>
          <w:tcPr>
            <w:tcW w:w="567" w:type="dxa"/>
          </w:tcPr>
          <w:p w14:paraId="0D751BDD" w14:textId="1C306630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0618B899" w14:textId="0ED49C19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able to exercise despite my [health problem].</w:t>
            </w:r>
          </w:p>
        </w:tc>
      </w:tr>
      <w:tr w:rsidR="00AE4641" w:rsidRPr="00C40FC9" w14:paraId="120332B8" w14:textId="77777777" w:rsidTr="000B5E98">
        <w:trPr>
          <w:cantSplit/>
          <w:trHeight w:val="20"/>
        </w:trPr>
        <w:tc>
          <w:tcPr>
            <w:tcW w:w="567" w:type="dxa"/>
          </w:tcPr>
          <w:p w14:paraId="74233A16" w14:textId="36C073F3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4C91D773" w14:textId="60BAAA46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treatment affects my sex life.</w:t>
            </w:r>
          </w:p>
        </w:tc>
      </w:tr>
      <w:tr w:rsidR="00AE4641" w:rsidRPr="00C40FC9" w14:paraId="6918A866" w14:textId="77777777" w:rsidTr="000B5E98">
        <w:trPr>
          <w:cantSplit/>
          <w:trHeight w:val="20"/>
        </w:trPr>
        <w:tc>
          <w:tcPr>
            <w:tcW w:w="567" w:type="dxa"/>
          </w:tcPr>
          <w:p w14:paraId="4EFF8129" w14:textId="675B297F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0E8D984E" w14:textId="06784519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am satisfied with the level of information I have about my [health problem].</w:t>
            </w:r>
          </w:p>
        </w:tc>
      </w:tr>
      <w:tr w:rsidR="00AE4641" w:rsidRPr="00C40FC9" w14:paraId="3ACD8030" w14:textId="77777777" w:rsidTr="000B5E98">
        <w:trPr>
          <w:cantSplit/>
          <w:trHeight w:val="20"/>
        </w:trPr>
        <w:tc>
          <w:tcPr>
            <w:tcW w:w="567" w:type="dxa"/>
          </w:tcPr>
          <w:p w14:paraId="2A772EA7" w14:textId="6FD0CA79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</w:tcPr>
          <w:p w14:paraId="388754D0" w14:textId="3B0ADAC3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completely understand my [health problem].</w:t>
            </w:r>
          </w:p>
        </w:tc>
      </w:tr>
      <w:tr w:rsidR="00AE4641" w:rsidRPr="00C40FC9" w14:paraId="44C45CCA" w14:textId="77777777" w:rsidTr="000B5E98">
        <w:trPr>
          <w:cantSplit/>
          <w:trHeight w:val="20"/>
        </w:trPr>
        <w:tc>
          <w:tcPr>
            <w:tcW w:w="567" w:type="dxa"/>
          </w:tcPr>
          <w:p w14:paraId="3A2253A3" w14:textId="286E59A8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1D0ADCC6" w14:textId="39457EE8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don't like taking medications.</w:t>
            </w:r>
          </w:p>
        </w:tc>
      </w:tr>
      <w:tr w:rsidR="00AE4641" w:rsidRPr="00C40FC9" w14:paraId="3ED7E2AE" w14:textId="77777777" w:rsidTr="000B5E98">
        <w:trPr>
          <w:cantSplit/>
          <w:trHeight w:val="20"/>
        </w:trPr>
        <w:tc>
          <w:tcPr>
            <w:tcW w:w="567" w:type="dxa"/>
          </w:tcPr>
          <w:p w14:paraId="685E0C44" w14:textId="0BF8B553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0A7ED5AC" w14:textId="51EF6762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edications for my [health problem] don't do anything for me.</w:t>
            </w:r>
          </w:p>
        </w:tc>
      </w:tr>
      <w:tr w:rsidR="00AE4641" w:rsidRPr="00C40FC9" w14:paraId="5738D05F" w14:textId="77777777" w:rsidTr="000B5E98">
        <w:trPr>
          <w:cantSplit/>
          <w:trHeight w:val="20"/>
        </w:trPr>
        <w:tc>
          <w:tcPr>
            <w:tcW w:w="567" w:type="dxa"/>
          </w:tcPr>
          <w:p w14:paraId="35D76FD4" w14:textId="5F26F7E2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62C5BEE2" w14:textId="7B097B98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treatment helps my [health problem].</w:t>
            </w:r>
          </w:p>
        </w:tc>
      </w:tr>
      <w:tr w:rsidR="00AE4641" w:rsidRPr="00C40FC9" w14:paraId="4DE467AE" w14:textId="77777777" w:rsidTr="000B5E98">
        <w:trPr>
          <w:cantSplit/>
          <w:trHeight w:val="20"/>
        </w:trPr>
        <w:tc>
          <w:tcPr>
            <w:tcW w:w="567" w:type="dxa"/>
          </w:tcPr>
          <w:p w14:paraId="3CD0BD2A" w14:textId="6761A8FA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17024A2D" w14:textId="24E9EA5D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There is no point in taking medications for my [health problem].</w:t>
            </w:r>
          </w:p>
        </w:tc>
      </w:tr>
      <w:tr w:rsidR="00AE4641" w:rsidRPr="00C40FC9" w14:paraId="235683B7" w14:textId="77777777" w:rsidTr="000B5E98">
        <w:trPr>
          <w:cantSplit/>
          <w:trHeight w:val="20"/>
        </w:trPr>
        <w:tc>
          <w:tcPr>
            <w:tcW w:w="567" w:type="dxa"/>
          </w:tcPr>
          <w:p w14:paraId="2563B89A" w14:textId="61A325E3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12215214" w14:textId="2EF5C3C2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What I do impacts my [health problem].</w:t>
            </w:r>
          </w:p>
        </w:tc>
      </w:tr>
      <w:tr w:rsidR="00AE4641" w:rsidRPr="00C40FC9" w14:paraId="24CA8D91" w14:textId="77777777" w:rsidTr="000B5E98">
        <w:trPr>
          <w:cantSplit/>
          <w:trHeight w:val="20"/>
        </w:trPr>
        <w:tc>
          <w:tcPr>
            <w:tcW w:w="567" w:type="dxa"/>
          </w:tcPr>
          <w:p w14:paraId="0D758E1C" w14:textId="43A7DA66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1509673F" w14:textId="7DADBE96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is likely to get worse if I don’t follow my treatment plan.</w:t>
            </w:r>
          </w:p>
        </w:tc>
      </w:tr>
      <w:tr w:rsidR="00AE4641" w:rsidRPr="00C40FC9" w14:paraId="2D098C36" w14:textId="77777777" w:rsidTr="000B5E98">
        <w:trPr>
          <w:cantSplit/>
          <w:trHeight w:val="20"/>
        </w:trPr>
        <w:tc>
          <w:tcPr>
            <w:tcW w:w="567" w:type="dxa"/>
          </w:tcPr>
          <w:p w14:paraId="4129CCCD" w14:textId="086DCE7C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  <w:hideMark/>
          </w:tcPr>
          <w:p w14:paraId="3B28F346" w14:textId="71D98755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feel worse if I don't follow my treatment plan.</w:t>
            </w:r>
          </w:p>
        </w:tc>
      </w:tr>
      <w:tr w:rsidR="00AE4641" w:rsidRPr="00C40FC9" w14:paraId="6BB82564" w14:textId="77777777" w:rsidTr="000B5E98">
        <w:trPr>
          <w:cantSplit/>
          <w:trHeight w:val="20"/>
        </w:trPr>
        <w:tc>
          <w:tcPr>
            <w:tcW w:w="567" w:type="dxa"/>
          </w:tcPr>
          <w:p w14:paraId="2C5EF537" w14:textId="0917B1E1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U</w:t>
            </w:r>
          </w:p>
        </w:tc>
        <w:tc>
          <w:tcPr>
            <w:tcW w:w="8926" w:type="dxa"/>
            <w:shd w:val="clear" w:color="auto" w:fill="auto"/>
            <w:hideMark/>
          </w:tcPr>
          <w:p w14:paraId="046D2F31" w14:textId="7BA2B74D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edications are more expensive than they should be.</w:t>
            </w:r>
          </w:p>
        </w:tc>
      </w:tr>
      <w:tr w:rsidR="00AE4641" w:rsidRPr="00C40FC9" w14:paraId="6ECD6BB9" w14:textId="77777777" w:rsidTr="000B5E98">
        <w:trPr>
          <w:cantSplit/>
          <w:trHeight w:val="20"/>
        </w:trPr>
        <w:tc>
          <w:tcPr>
            <w:tcW w:w="567" w:type="dxa"/>
          </w:tcPr>
          <w:p w14:paraId="50447B3C" w14:textId="30AFB980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10B0EEFF" w14:textId="51F21CB7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My [health problem] keeps me from doing things I want to do.</w:t>
            </w:r>
          </w:p>
        </w:tc>
      </w:tr>
      <w:tr w:rsidR="00AE4641" w:rsidRPr="00C40FC9" w14:paraId="54A8CEEC" w14:textId="77777777" w:rsidTr="000B5E98">
        <w:trPr>
          <w:cantSplit/>
          <w:trHeight w:val="20"/>
        </w:trPr>
        <w:tc>
          <w:tcPr>
            <w:tcW w:w="567" w:type="dxa"/>
          </w:tcPr>
          <w:p w14:paraId="0BE21240" w14:textId="030B0BB1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  <w:hideMark/>
          </w:tcPr>
          <w:p w14:paraId="07F171D6" w14:textId="6E389612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Following my [health problem] treatment plan lets me do the things I want to do.</w:t>
            </w:r>
          </w:p>
        </w:tc>
      </w:tr>
      <w:tr w:rsidR="00AE4641" w:rsidRPr="00C40FC9" w14:paraId="15B6FA7E" w14:textId="77777777" w:rsidTr="000B5E98">
        <w:trPr>
          <w:cantSplit/>
          <w:trHeight w:val="20"/>
        </w:trPr>
        <w:tc>
          <w:tcPr>
            <w:tcW w:w="567" w:type="dxa"/>
          </w:tcPr>
          <w:p w14:paraId="6A38BE8D" w14:textId="60672F81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R</w:t>
            </w:r>
          </w:p>
        </w:tc>
        <w:tc>
          <w:tcPr>
            <w:tcW w:w="8926" w:type="dxa"/>
            <w:shd w:val="clear" w:color="auto" w:fill="auto"/>
          </w:tcPr>
          <w:p w14:paraId="73BC3129" w14:textId="7AE2CF54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Non-traditional treatments could replace some of my medications.</w:t>
            </w:r>
          </w:p>
        </w:tc>
      </w:tr>
      <w:tr w:rsidR="00AE4641" w:rsidRPr="00C40FC9" w14:paraId="3A576013" w14:textId="77777777" w:rsidTr="000B5E98">
        <w:trPr>
          <w:cantSplit/>
          <w:trHeight w:val="20"/>
        </w:trPr>
        <w:tc>
          <w:tcPr>
            <w:tcW w:w="567" w:type="dxa"/>
          </w:tcPr>
          <w:p w14:paraId="12A9E461" w14:textId="3B578DB8" w:rsidR="00AE4641" w:rsidRPr="00CF4530" w:rsidRDefault="00AE4641" w:rsidP="000B5E98">
            <w:pPr>
              <w:spacing w:beforeLines="20" w:before="48" w:afterLines="20" w:after="48" w:line="280" w:lineRule="atLeast"/>
              <w:ind w:left="414" w:hanging="357"/>
              <w:contextualSpacing/>
              <w:rPr>
                <w:rFonts w:ascii="Times New Roman" w:hAnsi="Times New Roman"/>
                <w:bCs/>
                <w:szCs w:val="20"/>
              </w:rPr>
            </w:pPr>
            <w:r w:rsidRPr="00CF4530">
              <w:rPr>
                <w:rFonts w:ascii="Times New Roman" w:hAnsi="Times New Roman"/>
                <w:bCs/>
                <w:szCs w:val="20"/>
              </w:rPr>
              <w:t>P</w:t>
            </w:r>
          </w:p>
        </w:tc>
        <w:tc>
          <w:tcPr>
            <w:tcW w:w="8926" w:type="dxa"/>
            <w:shd w:val="clear" w:color="auto" w:fill="auto"/>
          </w:tcPr>
          <w:p w14:paraId="3B475367" w14:textId="1DF31CF0" w:rsidR="00AE4641" w:rsidRPr="00CF4530" w:rsidRDefault="00AE4641" w:rsidP="000B5E98">
            <w:pPr>
              <w:pStyle w:val="ListParagraph"/>
              <w:numPr>
                <w:ilvl w:val="0"/>
                <w:numId w:val="38"/>
              </w:numPr>
              <w:spacing w:beforeLines="20" w:before="48" w:afterLines="20" w:after="48" w:line="280" w:lineRule="atLeast"/>
              <w:contextualSpacing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CF4530">
              <w:rPr>
                <w:rFonts w:ascii="Times New Roman" w:eastAsia="Times New Roman" w:hAnsi="Times New Roman"/>
                <w:bCs/>
                <w:sz w:val="20"/>
                <w:szCs w:val="20"/>
              </w:rPr>
              <w:t>I have found ways to deal with my [health problem].</w:t>
            </w:r>
          </w:p>
        </w:tc>
      </w:tr>
    </w:tbl>
    <w:p w14:paraId="3DCC4DC2" w14:textId="627A9B3A" w:rsidR="00E22050" w:rsidRPr="00CF4530" w:rsidRDefault="000B5E98" w:rsidP="000B5E98">
      <w:pPr>
        <w:rPr>
          <w:rFonts w:ascii="Times New Roman" w:hAnsi="Times New Roman"/>
          <w:lang w:val="fr-FR"/>
        </w:rPr>
      </w:pPr>
      <w:r w:rsidRPr="00CF4530">
        <w:rPr>
          <w:rFonts w:ascii="Times New Roman" w:hAnsi="Times New Roman"/>
          <w:lang w:val="fr-FR"/>
        </w:rPr>
        <w:t>P: Psychological</w:t>
      </w:r>
      <w:r w:rsidR="00003C1A">
        <w:rPr>
          <w:rFonts w:ascii="Times New Roman" w:hAnsi="Times New Roman"/>
          <w:lang w:val="fr-FR"/>
        </w:rPr>
        <w:t>;</w:t>
      </w:r>
      <w:r w:rsidRPr="00CF4530">
        <w:rPr>
          <w:rFonts w:ascii="Times New Roman" w:hAnsi="Times New Roman"/>
          <w:lang w:val="fr-FR"/>
        </w:rPr>
        <w:t xml:space="preserve"> U:</w:t>
      </w:r>
      <w:r w:rsidR="00003C1A">
        <w:rPr>
          <w:rFonts w:ascii="Times New Roman" w:hAnsi="Times New Roman"/>
          <w:lang w:val="fr-FR"/>
        </w:rPr>
        <w:t xml:space="preserve"> Usage; R: Rationale; S: Social</w:t>
      </w:r>
      <w:bookmarkStart w:id="0" w:name="_GoBack"/>
      <w:bookmarkEnd w:id="0"/>
    </w:p>
    <w:sectPr w:rsidR="00E22050" w:rsidRPr="00CF4530" w:rsidSect="00586339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F49DD7" w16cid:durableId="2154B0C0"/>
  <w16cid:commentId w16cid:paraId="7F4AE7D7" w16cid:durableId="2154B0C1"/>
  <w16cid:commentId w16cid:paraId="33ED2B3B" w16cid:durableId="2154B0C2"/>
  <w16cid:commentId w16cid:paraId="53D392DE" w16cid:durableId="2154B0C3"/>
  <w16cid:commentId w16cid:paraId="2C89AA00" w16cid:durableId="2154B0C4"/>
  <w16cid:commentId w16cid:paraId="59EB685C" w16cid:durableId="2154B0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69083" w14:textId="77777777" w:rsidR="00D36246" w:rsidRDefault="00D36246">
      <w:r>
        <w:separator/>
      </w:r>
    </w:p>
  </w:endnote>
  <w:endnote w:type="continuationSeparator" w:id="0">
    <w:p w14:paraId="4B95A609" w14:textId="77777777" w:rsidR="00D36246" w:rsidRDefault="00D36246">
      <w:r>
        <w:continuationSeparator/>
      </w:r>
    </w:p>
  </w:endnote>
  <w:endnote w:type="continuationNotice" w:id="1">
    <w:p w14:paraId="3BC71F17" w14:textId="77777777" w:rsidR="00D36246" w:rsidRDefault="00D362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7CC84" w14:textId="77777777" w:rsidR="00D36246" w:rsidRDefault="00D36246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0DB5A0" w14:textId="77777777" w:rsidR="00D36246" w:rsidRDefault="00D36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B6276" w14:textId="06CAA2CC" w:rsidR="00D36246" w:rsidRPr="006F176A" w:rsidRDefault="006F176A" w:rsidP="006F176A">
    <w:pPr>
      <w:pStyle w:val="Footer"/>
      <w:tabs>
        <w:tab w:val="clear" w:pos="8640"/>
        <w:tab w:val="right" w:pos="12900"/>
      </w:tabs>
      <w:ind w:right="-858"/>
      <w:rPr>
        <w:rFonts w:ascii="Times New Roman" w:hAnsi="Times New Roman"/>
        <w:color w:val="A6A6A6" w:themeColor="background1" w:themeShade="A6"/>
        <w:sz w:val="16"/>
        <w:szCs w:val="16"/>
      </w:rPr>
    </w:pPr>
    <w:r>
      <w:rPr>
        <w:rFonts w:ascii="Times New Roman" w:hAnsi="Times New Roman"/>
        <w:color w:val="A6A6A6" w:themeColor="background1" w:themeShade="A6"/>
        <w:sz w:val="16"/>
        <w:szCs w:val="16"/>
      </w:rPr>
      <w:t>Development of the SPUR Tool: a Profiling instrument for Patient Treatment Behavior_Current Psychology</w:t>
    </w:r>
    <w:r>
      <w:rPr>
        <w:rFonts w:ascii="Times New Roman" w:hAnsi="Times New Roman"/>
        <w:color w:val="A6A6A6" w:themeColor="background1" w:themeShade="A6"/>
        <w:sz w:val="16"/>
        <w:szCs w:val="16"/>
      </w:rPr>
      <w:tab/>
      <w:t xml:space="preserve">Page 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begin"/>
    </w:r>
    <w:r>
      <w:rPr>
        <w:rFonts w:ascii="Times New Roman" w:hAnsi="Times New Roman"/>
        <w:color w:val="A6A6A6" w:themeColor="background1" w:themeShade="A6"/>
        <w:sz w:val="16"/>
        <w:szCs w:val="16"/>
      </w:rPr>
      <w:instrText xml:space="preserve"> PAGE   \* MERGEFORMAT </w:instrTex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separate"/>
    </w:r>
    <w:r w:rsidR="00003C1A">
      <w:rPr>
        <w:rFonts w:ascii="Times New Roman" w:hAnsi="Times New Roman"/>
        <w:noProof/>
        <w:color w:val="A6A6A6" w:themeColor="background1" w:themeShade="A6"/>
        <w:sz w:val="16"/>
        <w:szCs w:val="16"/>
      </w:rPr>
      <w:t>1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end"/>
    </w:r>
    <w:r>
      <w:rPr>
        <w:rFonts w:ascii="Times New Roman" w:hAnsi="Times New Roman"/>
        <w:color w:val="A6A6A6" w:themeColor="background1" w:themeShade="A6"/>
        <w:sz w:val="16"/>
        <w:szCs w:val="16"/>
      </w:rPr>
      <w:t>/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begin"/>
    </w:r>
    <w:r>
      <w:rPr>
        <w:rFonts w:ascii="Times New Roman" w:hAnsi="Times New Roman"/>
        <w:color w:val="A6A6A6" w:themeColor="background1" w:themeShade="A6"/>
        <w:sz w:val="16"/>
        <w:szCs w:val="16"/>
      </w:rPr>
      <w:instrText xml:space="preserve"> NUMPAGES   \* MERGEFORMAT </w:instrTex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separate"/>
    </w:r>
    <w:r w:rsidR="00003C1A">
      <w:rPr>
        <w:rFonts w:ascii="Times New Roman" w:hAnsi="Times New Roman"/>
        <w:noProof/>
        <w:color w:val="A6A6A6" w:themeColor="background1" w:themeShade="A6"/>
        <w:sz w:val="16"/>
        <w:szCs w:val="16"/>
      </w:rPr>
      <w:t>2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E2471" w14:textId="77777777" w:rsidR="00D36246" w:rsidRDefault="00D36246">
      <w:r>
        <w:separator/>
      </w:r>
    </w:p>
  </w:footnote>
  <w:footnote w:type="continuationSeparator" w:id="0">
    <w:p w14:paraId="01908D67" w14:textId="77777777" w:rsidR="00D36246" w:rsidRDefault="00D36246">
      <w:r>
        <w:continuationSeparator/>
      </w:r>
    </w:p>
  </w:footnote>
  <w:footnote w:type="continuationNotice" w:id="1">
    <w:p w14:paraId="4672D8B8" w14:textId="77777777" w:rsidR="00D36246" w:rsidRDefault="00D3624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81BE6"/>
    <w:multiLevelType w:val="hybridMultilevel"/>
    <w:tmpl w:val="8054975C"/>
    <w:lvl w:ilvl="0" w:tplc="9DD69444"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72692"/>
    <w:multiLevelType w:val="hybridMultilevel"/>
    <w:tmpl w:val="C1C06A6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917AC"/>
    <w:multiLevelType w:val="hybridMultilevel"/>
    <w:tmpl w:val="8D0EE74C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" w15:restartNumberingAfterBreak="0">
    <w:nsid w:val="117A28D4"/>
    <w:multiLevelType w:val="hybridMultilevel"/>
    <w:tmpl w:val="076AD66E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25E1A"/>
    <w:multiLevelType w:val="hybridMultilevel"/>
    <w:tmpl w:val="C9B24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B6F7D"/>
    <w:multiLevelType w:val="hybridMultilevel"/>
    <w:tmpl w:val="A4222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45845"/>
    <w:multiLevelType w:val="hybridMultilevel"/>
    <w:tmpl w:val="3B8E41A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852A87"/>
    <w:multiLevelType w:val="hybridMultilevel"/>
    <w:tmpl w:val="612EAB62"/>
    <w:lvl w:ilvl="0" w:tplc="79041C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A2A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A2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0C8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83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E6F9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AE83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7A78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866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A54A1"/>
    <w:multiLevelType w:val="hybridMultilevel"/>
    <w:tmpl w:val="E3FE4290"/>
    <w:lvl w:ilvl="0" w:tplc="EF623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3EF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FCA1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889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68D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64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E2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EE6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8C2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C421484"/>
    <w:multiLevelType w:val="hybridMultilevel"/>
    <w:tmpl w:val="D36ED6E4"/>
    <w:lvl w:ilvl="0" w:tplc="595CB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EA70066"/>
    <w:multiLevelType w:val="hybridMultilevel"/>
    <w:tmpl w:val="0CC2E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63193D"/>
    <w:multiLevelType w:val="hybridMultilevel"/>
    <w:tmpl w:val="B03EE0BC"/>
    <w:lvl w:ilvl="0" w:tplc="A6D0FAD0">
      <w:start w:val="1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A5847"/>
    <w:multiLevelType w:val="hybridMultilevel"/>
    <w:tmpl w:val="7428B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8AA1787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B3BE6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D242C03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494034"/>
    <w:multiLevelType w:val="hybridMultilevel"/>
    <w:tmpl w:val="9F18E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903954"/>
    <w:multiLevelType w:val="hybridMultilevel"/>
    <w:tmpl w:val="AF32AFEA"/>
    <w:lvl w:ilvl="0" w:tplc="BE5A337E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35A43"/>
    <w:multiLevelType w:val="hybridMultilevel"/>
    <w:tmpl w:val="1B283A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763F03"/>
    <w:multiLevelType w:val="hybridMultilevel"/>
    <w:tmpl w:val="927403C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04536"/>
    <w:multiLevelType w:val="hybridMultilevel"/>
    <w:tmpl w:val="DEB45A3A"/>
    <w:lvl w:ilvl="0" w:tplc="BD38C7E2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CA7453"/>
    <w:multiLevelType w:val="hybridMultilevel"/>
    <w:tmpl w:val="325EB70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9824CE"/>
    <w:multiLevelType w:val="hybridMultilevel"/>
    <w:tmpl w:val="4B3831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34342F7"/>
    <w:multiLevelType w:val="hybridMultilevel"/>
    <w:tmpl w:val="94DE7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584565"/>
    <w:multiLevelType w:val="hybridMultilevel"/>
    <w:tmpl w:val="0F4C2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593FC7"/>
    <w:multiLevelType w:val="hybridMultilevel"/>
    <w:tmpl w:val="0C64D9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670A46"/>
    <w:multiLevelType w:val="hybridMultilevel"/>
    <w:tmpl w:val="89A6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7E78B7"/>
    <w:multiLevelType w:val="hybridMultilevel"/>
    <w:tmpl w:val="89C83C3A"/>
    <w:lvl w:ilvl="0" w:tplc="CD98B48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EF24E0"/>
    <w:multiLevelType w:val="hybridMultilevel"/>
    <w:tmpl w:val="C0785DA0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4" w15:restartNumberingAfterBreak="0">
    <w:nsid w:val="72F15DE5"/>
    <w:multiLevelType w:val="hybridMultilevel"/>
    <w:tmpl w:val="EE8AE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301590"/>
    <w:multiLevelType w:val="hybridMultilevel"/>
    <w:tmpl w:val="148E041A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6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7940607C"/>
    <w:multiLevelType w:val="hybridMultilevel"/>
    <w:tmpl w:val="91C81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680"/>
    <w:multiLevelType w:val="hybridMultilevel"/>
    <w:tmpl w:val="076AD66E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245FEE"/>
    <w:multiLevelType w:val="hybridMultilevel"/>
    <w:tmpl w:val="92EE1A6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7F5AF3"/>
    <w:multiLevelType w:val="hybridMultilevel"/>
    <w:tmpl w:val="C4464F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9949C7"/>
    <w:multiLevelType w:val="hybridMultilevel"/>
    <w:tmpl w:val="0D68A7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CEE7FFE"/>
    <w:multiLevelType w:val="hybridMultilevel"/>
    <w:tmpl w:val="D6946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36"/>
  </w:num>
  <w:num w:numId="4">
    <w:abstractNumId w:val="26"/>
  </w:num>
  <w:num w:numId="5">
    <w:abstractNumId w:val="9"/>
  </w:num>
  <w:num w:numId="6">
    <w:abstractNumId w:val="30"/>
  </w:num>
  <w:num w:numId="7">
    <w:abstractNumId w:val="28"/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8"/>
  </w:num>
  <w:num w:numId="12">
    <w:abstractNumId w:val="28"/>
  </w:num>
  <w:num w:numId="13">
    <w:abstractNumId w:val="4"/>
  </w:num>
  <w:num w:numId="14">
    <w:abstractNumId w:val="10"/>
  </w:num>
  <w:num w:numId="15">
    <w:abstractNumId w:val="13"/>
  </w:num>
  <w:num w:numId="16">
    <w:abstractNumId w:val="12"/>
  </w:num>
  <w:num w:numId="17">
    <w:abstractNumId w:val="21"/>
  </w:num>
  <w:num w:numId="18">
    <w:abstractNumId w:val="27"/>
  </w:num>
  <w:num w:numId="19">
    <w:abstractNumId w:val="25"/>
  </w:num>
  <w:num w:numId="20">
    <w:abstractNumId w:val="41"/>
  </w:num>
  <w:num w:numId="21">
    <w:abstractNumId w:val="14"/>
  </w:num>
  <w:num w:numId="22">
    <w:abstractNumId w:val="29"/>
  </w:num>
  <w:num w:numId="23">
    <w:abstractNumId w:val="37"/>
  </w:num>
  <w:num w:numId="24">
    <w:abstractNumId w:val="42"/>
  </w:num>
  <w:num w:numId="25">
    <w:abstractNumId w:val="19"/>
  </w:num>
  <w:num w:numId="26">
    <w:abstractNumId w:val="32"/>
  </w:num>
  <w:num w:numId="27">
    <w:abstractNumId w:val="5"/>
  </w:num>
  <w:num w:numId="28">
    <w:abstractNumId w:val="6"/>
  </w:num>
  <w:num w:numId="29">
    <w:abstractNumId w:val="1"/>
  </w:num>
  <w:num w:numId="30">
    <w:abstractNumId w:val="22"/>
  </w:num>
  <w:num w:numId="31">
    <w:abstractNumId w:val="20"/>
  </w:num>
  <w:num w:numId="32">
    <w:abstractNumId w:val="3"/>
  </w:num>
  <w:num w:numId="33">
    <w:abstractNumId w:val="38"/>
  </w:num>
  <w:num w:numId="34">
    <w:abstractNumId w:val="31"/>
  </w:num>
  <w:num w:numId="35">
    <w:abstractNumId w:val="39"/>
  </w:num>
  <w:num w:numId="36">
    <w:abstractNumId w:val="24"/>
  </w:num>
  <w:num w:numId="37">
    <w:abstractNumId w:val="23"/>
  </w:num>
  <w:num w:numId="38">
    <w:abstractNumId w:val="35"/>
  </w:num>
  <w:num w:numId="39">
    <w:abstractNumId w:val="18"/>
  </w:num>
  <w:num w:numId="40">
    <w:abstractNumId w:val="16"/>
  </w:num>
  <w:num w:numId="41">
    <w:abstractNumId w:val="15"/>
  </w:num>
  <w:num w:numId="42">
    <w:abstractNumId w:val="33"/>
  </w:num>
  <w:num w:numId="43">
    <w:abstractNumId w:val="2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HK" w:vendorID="64" w:dllVersion="6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BF69D2D-6809-4261-9BAE-DA41A4310F08}"/>
    <w:docVar w:name="dgnword-eventsink" w:val="62844126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BC3"/>
    <w:rsid w:val="00003C1A"/>
    <w:rsid w:val="000068C7"/>
    <w:rsid w:val="00014DDB"/>
    <w:rsid w:val="000211DA"/>
    <w:rsid w:val="0002549C"/>
    <w:rsid w:val="00026C26"/>
    <w:rsid w:val="00030064"/>
    <w:rsid w:val="00033695"/>
    <w:rsid w:val="000342A0"/>
    <w:rsid w:val="00035CCC"/>
    <w:rsid w:val="00043C1E"/>
    <w:rsid w:val="0005257A"/>
    <w:rsid w:val="00054361"/>
    <w:rsid w:val="00056CF8"/>
    <w:rsid w:val="00060C0B"/>
    <w:rsid w:val="00061E65"/>
    <w:rsid w:val="00062025"/>
    <w:rsid w:val="00064E53"/>
    <w:rsid w:val="000666AF"/>
    <w:rsid w:val="00067901"/>
    <w:rsid w:val="0007252D"/>
    <w:rsid w:val="00074F50"/>
    <w:rsid w:val="0007695B"/>
    <w:rsid w:val="0008401B"/>
    <w:rsid w:val="00087C72"/>
    <w:rsid w:val="00087F9B"/>
    <w:rsid w:val="00091DE6"/>
    <w:rsid w:val="000922FB"/>
    <w:rsid w:val="00093647"/>
    <w:rsid w:val="00094527"/>
    <w:rsid w:val="000A4388"/>
    <w:rsid w:val="000A4C2A"/>
    <w:rsid w:val="000B0DBE"/>
    <w:rsid w:val="000B2BC9"/>
    <w:rsid w:val="000B5E98"/>
    <w:rsid w:val="000C0B9D"/>
    <w:rsid w:val="000C1A38"/>
    <w:rsid w:val="000C1FDA"/>
    <w:rsid w:val="000C2572"/>
    <w:rsid w:val="000C508C"/>
    <w:rsid w:val="000C59ED"/>
    <w:rsid w:val="000C5C27"/>
    <w:rsid w:val="000D3E37"/>
    <w:rsid w:val="000D6261"/>
    <w:rsid w:val="000E0F83"/>
    <w:rsid w:val="000E1F33"/>
    <w:rsid w:val="000E6B48"/>
    <w:rsid w:val="000E7758"/>
    <w:rsid w:val="000F1188"/>
    <w:rsid w:val="000F1463"/>
    <w:rsid w:val="000F218A"/>
    <w:rsid w:val="000F474F"/>
    <w:rsid w:val="000F61F0"/>
    <w:rsid w:val="001020EC"/>
    <w:rsid w:val="001058B9"/>
    <w:rsid w:val="00111022"/>
    <w:rsid w:val="00112E20"/>
    <w:rsid w:val="00117777"/>
    <w:rsid w:val="001203D8"/>
    <w:rsid w:val="00121452"/>
    <w:rsid w:val="00122513"/>
    <w:rsid w:val="00127CD5"/>
    <w:rsid w:val="00132AAD"/>
    <w:rsid w:val="00134ADB"/>
    <w:rsid w:val="001354D0"/>
    <w:rsid w:val="001403C3"/>
    <w:rsid w:val="001408A7"/>
    <w:rsid w:val="001462C7"/>
    <w:rsid w:val="0015355D"/>
    <w:rsid w:val="00154FF8"/>
    <w:rsid w:val="001573D8"/>
    <w:rsid w:val="00157D94"/>
    <w:rsid w:val="0016202B"/>
    <w:rsid w:val="001634AF"/>
    <w:rsid w:val="0017004E"/>
    <w:rsid w:val="00170F20"/>
    <w:rsid w:val="001714FC"/>
    <w:rsid w:val="00172BF9"/>
    <w:rsid w:val="00173279"/>
    <w:rsid w:val="0018072C"/>
    <w:rsid w:val="00181069"/>
    <w:rsid w:val="00191F49"/>
    <w:rsid w:val="001940BD"/>
    <w:rsid w:val="00194EE0"/>
    <w:rsid w:val="00197E0E"/>
    <w:rsid w:val="001A00B8"/>
    <w:rsid w:val="001A2C84"/>
    <w:rsid w:val="001A50DF"/>
    <w:rsid w:val="001A5A90"/>
    <w:rsid w:val="001B6E60"/>
    <w:rsid w:val="001C68DB"/>
    <w:rsid w:val="001D479F"/>
    <w:rsid w:val="001E0551"/>
    <w:rsid w:val="001E314D"/>
    <w:rsid w:val="001E7479"/>
    <w:rsid w:val="001F5437"/>
    <w:rsid w:val="001F5519"/>
    <w:rsid w:val="00200063"/>
    <w:rsid w:val="0020104C"/>
    <w:rsid w:val="0020226E"/>
    <w:rsid w:val="00203209"/>
    <w:rsid w:val="0020613B"/>
    <w:rsid w:val="0021497B"/>
    <w:rsid w:val="00214E19"/>
    <w:rsid w:val="00217D65"/>
    <w:rsid w:val="00221C44"/>
    <w:rsid w:val="002275E1"/>
    <w:rsid w:val="00231CE8"/>
    <w:rsid w:val="00232283"/>
    <w:rsid w:val="00240E76"/>
    <w:rsid w:val="00241180"/>
    <w:rsid w:val="002427DD"/>
    <w:rsid w:val="00246A32"/>
    <w:rsid w:val="00246A3D"/>
    <w:rsid w:val="00250EB6"/>
    <w:rsid w:val="00253723"/>
    <w:rsid w:val="0025674B"/>
    <w:rsid w:val="00261868"/>
    <w:rsid w:val="00264285"/>
    <w:rsid w:val="00265201"/>
    <w:rsid w:val="00265AF3"/>
    <w:rsid w:val="00267E08"/>
    <w:rsid w:val="00270A96"/>
    <w:rsid w:val="00272487"/>
    <w:rsid w:val="00275E5D"/>
    <w:rsid w:val="00276E8F"/>
    <w:rsid w:val="0027749D"/>
    <w:rsid w:val="002810E6"/>
    <w:rsid w:val="00282B64"/>
    <w:rsid w:val="00282EB3"/>
    <w:rsid w:val="00285503"/>
    <w:rsid w:val="00286E82"/>
    <w:rsid w:val="00292322"/>
    <w:rsid w:val="0029321D"/>
    <w:rsid w:val="00294CB0"/>
    <w:rsid w:val="002A07EF"/>
    <w:rsid w:val="002A2D9E"/>
    <w:rsid w:val="002A3EAE"/>
    <w:rsid w:val="002A549B"/>
    <w:rsid w:val="002C0F93"/>
    <w:rsid w:val="002C2054"/>
    <w:rsid w:val="002C7FD7"/>
    <w:rsid w:val="002D019E"/>
    <w:rsid w:val="002D1A3E"/>
    <w:rsid w:val="002D46AF"/>
    <w:rsid w:val="002E2894"/>
    <w:rsid w:val="002E34CF"/>
    <w:rsid w:val="002E6E6F"/>
    <w:rsid w:val="002E6E9F"/>
    <w:rsid w:val="003010F5"/>
    <w:rsid w:val="003011E0"/>
    <w:rsid w:val="003031B0"/>
    <w:rsid w:val="00303C4A"/>
    <w:rsid w:val="003042AD"/>
    <w:rsid w:val="00307D64"/>
    <w:rsid w:val="003155A1"/>
    <w:rsid w:val="00320521"/>
    <w:rsid w:val="0032438E"/>
    <w:rsid w:val="00324666"/>
    <w:rsid w:val="00334F74"/>
    <w:rsid w:val="00344E7E"/>
    <w:rsid w:val="00345F97"/>
    <w:rsid w:val="00346EA8"/>
    <w:rsid w:val="00347C65"/>
    <w:rsid w:val="003538C1"/>
    <w:rsid w:val="00356508"/>
    <w:rsid w:val="003579B4"/>
    <w:rsid w:val="00357BB1"/>
    <w:rsid w:val="0036045C"/>
    <w:rsid w:val="00361515"/>
    <w:rsid w:val="00361E3D"/>
    <w:rsid w:val="003628E1"/>
    <w:rsid w:val="00364D91"/>
    <w:rsid w:val="003674CA"/>
    <w:rsid w:val="00372A76"/>
    <w:rsid w:val="0038573C"/>
    <w:rsid w:val="0038598C"/>
    <w:rsid w:val="0039041E"/>
    <w:rsid w:val="003948EC"/>
    <w:rsid w:val="00394C9A"/>
    <w:rsid w:val="00396B20"/>
    <w:rsid w:val="00397A36"/>
    <w:rsid w:val="003A44F2"/>
    <w:rsid w:val="003A5785"/>
    <w:rsid w:val="003A6CB7"/>
    <w:rsid w:val="003A6F39"/>
    <w:rsid w:val="003B1DD8"/>
    <w:rsid w:val="003B4083"/>
    <w:rsid w:val="003C0CB5"/>
    <w:rsid w:val="003C64E4"/>
    <w:rsid w:val="003C6B67"/>
    <w:rsid w:val="003D69BD"/>
    <w:rsid w:val="003E4E06"/>
    <w:rsid w:val="003E547B"/>
    <w:rsid w:val="003F2EA6"/>
    <w:rsid w:val="003F5CD5"/>
    <w:rsid w:val="003F79D6"/>
    <w:rsid w:val="00401B30"/>
    <w:rsid w:val="00404DD6"/>
    <w:rsid w:val="00405B71"/>
    <w:rsid w:val="00410570"/>
    <w:rsid w:val="00410C3A"/>
    <w:rsid w:val="00411796"/>
    <w:rsid w:val="00413710"/>
    <w:rsid w:val="00422C46"/>
    <w:rsid w:val="004230CF"/>
    <w:rsid w:val="00425D85"/>
    <w:rsid w:val="00431388"/>
    <w:rsid w:val="00431DAA"/>
    <w:rsid w:val="00442FDA"/>
    <w:rsid w:val="00447831"/>
    <w:rsid w:val="00451D5C"/>
    <w:rsid w:val="00452726"/>
    <w:rsid w:val="00454D22"/>
    <w:rsid w:val="004558F9"/>
    <w:rsid w:val="00473BF1"/>
    <w:rsid w:val="004754C9"/>
    <w:rsid w:val="00476189"/>
    <w:rsid w:val="00493F79"/>
    <w:rsid w:val="00494870"/>
    <w:rsid w:val="00497D73"/>
    <w:rsid w:val="004A65F7"/>
    <w:rsid w:val="004B52C5"/>
    <w:rsid w:val="004C14AE"/>
    <w:rsid w:val="004C3A02"/>
    <w:rsid w:val="004C5313"/>
    <w:rsid w:val="004C5DB2"/>
    <w:rsid w:val="004C76E4"/>
    <w:rsid w:val="004C7E46"/>
    <w:rsid w:val="004D1527"/>
    <w:rsid w:val="004D2116"/>
    <w:rsid w:val="004D439D"/>
    <w:rsid w:val="004D43C1"/>
    <w:rsid w:val="004D5DA7"/>
    <w:rsid w:val="004D6379"/>
    <w:rsid w:val="004E0368"/>
    <w:rsid w:val="004E2F6D"/>
    <w:rsid w:val="004E410F"/>
    <w:rsid w:val="004E782D"/>
    <w:rsid w:val="004E7956"/>
    <w:rsid w:val="004F1B46"/>
    <w:rsid w:val="004F25B8"/>
    <w:rsid w:val="004F3288"/>
    <w:rsid w:val="00507E1C"/>
    <w:rsid w:val="00511DB2"/>
    <w:rsid w:val="00513985"/>
    <w:rsid w:val="005153F5"/>
    <w:rsid w:val="00516450"/>
    <w:rsid w:val="00517A22"/>
    <w:rsid w:val="00521E16"/>
    <w:rsid w:val="005229A0"/>
    <w:rsid w:val="005316A4"/>
    <w:rsid w:val="00532E0B"/>
    <w:rsid w:val="005343D3"/>
    <w:rsid w:val="00540B3B"/>
    <w:rsid w:val="005427B3"/>
    <w:rsid w:val="00544B65"/>
    <w:rsid w:val="0054517C"/>
    <w:rsid w:val="00547BE7"/>
    <w:rsid w:val="0055003D"/>
    <w:rsid w:val="00553800"/>
    <w:rsid w:val="00556F09"/>
    <w:rsid w:val="00557279"/>
    <w:rsid w:val="00560305"/>
    <w:rsid w:val="00561613"/>
    <w:rsid w:val="0056512E"/>
    <w:rsid w:val="00565970"/>
    <w:rsid w:val="005728E1"/>
    <w:rsid w:val="00581137"/>
    <w:rsid w:val="00586339"/>
    <w:rsid w:val="00586531"/>
    <w:rsid w:val="005865BF"/>
    <w:rsid w:val="00586D09"/>
    <w:rsid w:val="00595714"/>
    <w:rsid w:val="00596C09"/>
    <w:rsid w:val="005A5153"/>
    <w:rsid w:val="005A6F17"/>
    <w:rsid w:val="005B3C7F"/>
    <w:rsid w:val="005B6FB0"/>
    <w:rsid w:val="005C3345"/>
    <w:rsid w:val="005C7B80"/>
    <w:rsid w:val="005D025E"/>
    <w:rsid w:val="005D1BD4"/>
    <w:rsid w:val="005D7E63"/>
    <w:rsid w:val="005E1ECB"/>
    <w:rsid w:val="005E20A8"/>
    <w:rsid w:val="005F01F4"/>
    <w:rsid w:val="005F4B1B"/>
    <w:rsid w:val="006000B8"/>
    <w:rsid w:val="006033FB"/>
    <w:rsid w:val="0060400B"/>
    <w:rsid w:val="00610339"/>
    <w:rsid w:val="00610D59"/>
    <w:rsid w:val="00611C5F"/>
    <w:rsid w:val="006121A1"/>
    <w:rsid w:val="00614709"/>
    <w:rsid w:val="00616A5D"/>
    <w:rsid w:val="0062140C"/>
    <w:rsid w:val="00633774"/>
    <w:rsid w:val="006434AA"/>
    <w:rsid w:val="00645450"/>
    <w:rsid w:val="00646CF0"/>
    <w:rsid w:val="00657D76"/>
    <w:rsid w:val="00661C2D"/>
    <w:rsid w:val="006622BD"/>
    <w:rsid w:val="00662E52"/>
    <w:rsid w:val="006637CF"/>
    <w:rsid w:val="00664525"/>
    <w:rsid w:val="00667BDF"/>
    <w:rsid w:val="00671A03"/>
    <w:rsid w:val="0067215E"/>
    <w:rsid w:val="00672491"/>
    <w:rsid w:val="006726A3"/>
    <w:rsid w:val="00672740"/>
    <w:rsid w:val="006731EA"/>
    <w:rsid w:val="00680193"/>
    <w:rsid w:val="006854FC"/>
    <w:rsid w:val="006868B0"/>
    <w:rsid w:val="00687DBE"/>
    <w:rsid w:val="00695569"/>
    <w:rsid w:val="00696552"/>
    <w:rsid w:val="006A0464"/>
    <w:rsid w:val="006B48B4"/>
    <w:rsid w:val="006B5414"/>
    <w:rsid w:val="006C0CB9"/>
    <w:rsid w:val="006C2787"/>
    <w:rsid w:val="006C30D3"/>
    <w:rsid w:val="006C451F"/>
    <w:rsid w:val="006C50AB"/>
    <w:rsid w:val="006C5368"/>
    <w:rsid w:val="006C53CA"/>
    <w:rsid w:val="006C58F2"/>
    <w:rsid w:val="006C6D38"/>
    <w:rsid w:val="006C6E88"/>
    <w:rsid w:val="006C70FF"/>
    <w:rsid w:val="006C7680"/>
    <w:rsid w:val="006D0474"/>
    <w:rsid w:val="006D118B"/>
    <w:rsid w:val="006D142F"/>
    <w:rsid w:val="006D4AC5"/>
    <w:rsid w:val="006E3321"/>
    <w:rsid w:val="006E48BD"/>
    <w:rsid w:val="006E7713"/>
    <w:rsid w:val="006F176A"/>
    <w:rsid w:val="006F3CEE"/>
    <w:rsid w:val="006F7C60"/>
    <w:rsid w:val="00700046"/>
    <w:rsid w:val="00701CAD"/>
    <w:rsid w:val="00702D48"/>
    <w:rsid w:val="00703374"/>
    <w:rsid w:val="007056AC"/>
    <w:rsid w:val="00711171"/>
    <w:rsid w:val="0071267B"/>
    <w:rsid w:val="00723031"/>
    <w:rsid w:val="00723455"/>
    <w:rsid w:val="007265D3"/>
    <w:rsid w:val="00726B9E"/>
    <w:rsid w:val="00731462"/>
    <w:rsid w:val="00732BCB"/>
    <w:rsid w:val="00734EB6"/>
    <w:rsid w:val="00753E6B"/>
    <w:rsid w:val="00757AFA"/>
    <w:rsid w:val="00764DAC"/>
    <w:rsid w:val="007664AF"/>
    <w:rsid w:val="0077061A"/>
    <w:rsid w:val="00776A7C"/>
    <w:rsid w:val="00780114"/>
    <w:rsid w:val="00780A29"/>
    <w:rsid w:val="00781A11"/>
    <w:rsid w:val="007900DA"/>
    <w:rsid w:val="00791EFE"/>
    <w:rsid w:val="007948F4"/>
    <w:rsid w:val="00796706"/>
    <w:rsid w:val="0079798B"/>
    <w:rsid w:val="007979D7"/>
    <w:rsid w:val="007A12DF"/>
    <w:rsid w:val="007A1BDB"/>
    <w:rsid w:val="007A2AB8"/>
    <w:rsid w:val="007A6602"/>
    <w:rsid w:val="007B5E82"/>
    <w:rsid w:val="007C076A"/>
    <w:rsid w:val="007C133A"/>
    <w:rsid w:val="007C30BC"/>
    <w:rsid w:val="007D02FF"/>
    <w:rsid w:val="007D1177"/>
    <w:rsid w:val="007D2336"/>
    <w:rsid w:val="007D3386"/>
    <w:rsid w:val="007D55C5"/>
    <w:rsid w:val="007E39E1"/>
    <w:rsid w:val="007E5D6F"/>
    <w:rsid w:val="007F00CC"/>
    <w:rsid w:val="007F0130"/>
    <w:rsid w:val="007F32DA"/>
    <w:rsid w:val="007F3E8B"/>
    <w:rsid w:val="007F4E86"/>
    <w:rsid w:val="00801C30"/>
    <w:rsid w:val="00806D44"/>
    <w:rsid w:val="00814F14"/>
    <w:rsid w:val="00817745"/>
    <w:rsid w:val="008270C8"/>
    <w:rsid w:val="00827FC5"/>
    <w:rsid w:val="00831FE6"/>
    <w:rsid w:val="0083274C"/>
    <w:rsid w:val="00843F28"/>
    <w:rsid w:val="008455EC"/>
    <w:rsid w:val="00846310"/>
    <w:rsid w:val="0084655F"/>
    <w:rsid w:val="00847120"/>
    <w:rsid w:val="00847AD7"/>
    <w:rsid w:val="00850B4A"/>
    <w:rsid w:val="00852799"/>
    <w:rsid w:val="00854AE5"/>
    <w:rsid w:val="00857EB5"/>
    <w:rsid w:val="00860094"/>
    <w:rsid w:val="00860205"/>
    <w:rsid w:val="00864AF7"/>
    <w:rsid w:val="0086695E"/>
    <w:rsid w:val="0087143A"/>
    <w:rsid w:val="00871C3E"/>
    <w:rsid w:val="0088089E"/>
    <w:rsid w:val="008838C0"/>
    <w:rsid w:val="0088598F"/>
    <w:rsid w:val="00887016"/>
    <w:rsid w:val="00891644"/>
    <w:rsid w:val="008968A9"/>
    <w:rsid w:val="00896B74"/>
    <w:rsid w:val="00896DDC"/>
    <w:rsid w:val="008A08C0"/>
    <w:rsid w:val="008A4036"/>
    <w:rsid w:val="008A52A5"/>
    <w:rsid w:val="008B19B7"/>
    <w:rsid w:val="008B1D43"/>
    <w:rsid w:val="008B7AD5"/>
    <w:rsid w:val="008C0B0C"/>
    <w:rsid w:val="008C1E99"/>
    <w:rsid w:val="008C250E"/>
    <w:rsid w:val="008C361E"/>
    <w:rsid w:val="008C3E11"/>
    <w:rsid w:val="008C77E2"/>
    <w:rsid w:val="008D1FF8"/>
    <w:rsid w:val="008D390C"/>
    <w:rsid w:val="008D5D5A"/>
    <w:rsid w:val="008D7181"/>
    <w:rsid w:val="008E3EA8"/>
    <w:rsid w:val="008E4DD0"/>
    <w:rsid w:val="008F0A29"/>
    <w:rsid w:val="00900663"/>
    <w:rsid w:val="00901244"/>
    <w:rsid w:val="00904869"/>
    <w:rsid w:val="009049E9"/>
    <w:rsid w:val="00906CE9"/>
    <w:rsid w:val="00907CA5"/>
    <w:rsid w:val="0091338E"/>
    <w:rsid w:val="0091401F"/>
    <w:rsid w:val="009147B3"/>
    <w:rsid w:val="00916B34"/>
    <w:rsid w:val="00916B51"/>
    <w:rsid w:val="009238C3"/>
    <w:rsid w:val="00923FE4"/>
    <w:rsid w:val="009261F4"/>
    <w:rsid w:val="009317DC"/>
    <w:rsid w:val="009345FC"/>
    <w:rsid w:val="00937B2B"/>
    <w:rsid w:val="00937F3D"/>
    <w:rsid w:val="009455D2"/>
    <w:rsid w:val="00946800"/>
    <w:rsid w:val="00954097"/>
    <w:rsid w:val="009563F4"/>
    <w:rsid w:val="00956C4D"/>
    <w:rsid w:val="0095773F"/>
    <w:rsid w:val="009646C4"/>
    <w:rsid w:val="00965C6F"/>
    <w:rsid w:val="00973931"/>
    <w:rsid w:val="009760B7"/>
    <w:rsid w:val="009802BD"/>
    <w:rsid w:val="009828D3"/>
    <w:rsid w:val="00992CB9"/>
    <w:rsid w:val="00994737"/>
    <w:rsid w:val="00997C8E"/>
    <w:rsid w:val="009A1F5A"/>
    <w:rsid w:val="009A2888"/>
    <w:rsid w:val="009A3035"/>
    <w:rsid w:val="009A335E"/>
    <w:rsid w:val="009A556D"/>
    <w:rsid w:val="009B1D49"/>
    <w:rsid w:val="009D17BD"/>
    <w:rsid w:val="009D3AD0"/>
    <w:rsid w:val="009E2796"/>
    <w:rsid w:val="009E2F01"/>
    <w:rsid w:val="009E6FF1"/>
    <w:rsid w:val="009E7748"/>
    <w:rsid w:val="009F236E"/>
    <w:rsid w:val="009F4E25"/>
    <w:rsid w:val="009F535D"/>
    <w:rsid w:val="009F7ED0"/>
    <w:rsid w:val="00A00983"/>
    <w:rsid w:val="00A05D80"/>
    <w:rsid w:val="00A07FAE"/>
    <w:rsid w:val="00A10913"/>
    <w:rsid w:val="00A130BC"/>
    <w:rsid w:val="00A1718D"/>
    <w:rsid w:val="00A1784C"/>
    <w:rsid w:val="00A20FFB"/>
    <w:rsid w:val="00A23B27"/>
    <w:rsid w:val="00A274E8"/>
    <w:rsid w:val="00A3647F"/>
    <w:rsid w:val="00A3756A"/>
    <w:rsid w:val="00A37A66"/>
    <w:rsid w:val="00A445D7"/>
    <w:rsid w:val="00A47199"/>
    <w:rsid w:val="00A51968"/>
    <w:rsid w:val="00A54268"/>
    <w:rsid w:val="00A60103"/>
    <w:rsid w:val="00A6170F"/>
    <w:rsid w:val="00A62B88"/>
    <w:rsid w:val="00A63CD7"/>
    <w:rsid w:val="00A70251"/>
    <w:rsid w:val="00A735C3"/>
    <w:rsid w:val="00A80F01"/>
    <w:rsid w:val="00A83F43"/>
    <w:rsid w:val="00A97497"/>
    <w:rsid w:val="00AA56F5"/>
    <w:rsid w:val="00AA69E1"/>
    <w:rsid w:val="00AB1BD2"/>
    <w:rsid w:val="00AB389E"/>
    <w:rsid w:val="00AB47E4"/>
    <w:rsid w:val="00AC1F93"/>
    <w:rsid w:val="00AC2CC0"/>
    <w:rsid w:val="00AC5480"/>
    <w:rsid w:val="00AD119A"/>
    <w:rsid w:val="00AD29F2"/>
    <w:rsid w:val="00AD35EE"/>
    <w:rsid w:val="00AD5CA9"/>
    <w:rsid w:val="00AD5EA5"/>
    <w:rsid w:val="00AD76B0"/>
    <w:rsid w:val="00AE3C50"/>
    <w:rsid w:val="00AE4641"/>
    <w:rsid w:val="00AE4FA2"/>
    <w:rsid w:val="00B0141E"/>
    <w:rsid w:val="00B03692"/>
    <w:rsid w:val="00B064B2"/>
    <w:rsid w:val="00B07980"/>
    <w:rsid w:val="00B10501"/>
    <w:rsid w:val="00B2095B"/>
    <w:rsid w:val="00B22E91"/>
    <w:rsid w:val="00B26A6E"/>
    <w:rsid w:val="00B3098C"/>
    <w:rsid w:val="00B30BC3"/>
    <w:rsid w:val="00B42896"/>
    <w:rsid w:val="00B4776C"/>
    <w:rsid w:val="00B51FA3"/>
    <w:rsid w:val="00B55322"/>
    <w:rsid w:val="00B57556"/>
    <w:rsid w:val="00B605BA"/>
    <w:rsid w:val="00B71CD9"/>
    <w:rsid w:val="00B7475E"/>
    <w:rsid w:val="00B7570E"/>
    <w:rsid w:val="00B82724"/>
    <w:rsid w:val="00B83323"/>
    <w:rsid w:val="00B86FEB"/>
    <w:rsid w:val="00B96017"/>
    <w:rsid w:val="00B96ED7"/>
    <w:rsid w:val="00B9749D"/>
    <w:rsid w:val="00B97B66"/>
    <w:rsid w:val="00BA1E2D"/>
    <w:rsid w:val="00BA4687"/>
    <w:rsid w:val="00BA57C3"/>
    <w:rsid w:val="00BB027B"/>
    <w:rsid w:val="00BB0828"/>
    <w:rsid w:val="00BB1BDD"/>
    <w:rsid w:val="00BB265E"/>
    <w:rsid w:val="00BB30DD"/>
    <w:rsid w:val="00BB46B0"/>
    <w:rsid w:val="00BB4CFE"/>
    <w:rsid w:val="00BC2A55"/>
    <w:rsid w:val="00BD054C"/>
    <w:rsid w:val="00BD4CAA"/>
    <w:rsid w:val="00BE3DD9"/>
    <w:rsid w:val="00BE4159"/>
    <w:rsid w:val="00BE6813"/>
    <w:rsid w:val="00BF0FB2"/>
    <w:rsid w:val="00BF52D5"/>
    <w:rsid w:val="00C063B2"/>
    <w:rsid w:val="00C16A12"/>
    <w:rsid w:val="00C202A9"/>
    <w:rsid w:val="00C21CBB"/>
    <w:rsid w:val="00C22868"/>
    <w:rsid w:val="00C2476F"/>
    <w:rsid w:val="00C24DC8"/>
    <w:rsid w:val="00C2704C"/>
    <w:rsid w:val="00C340E1"/>
    <w:rsid w:val="00C35BBC"/>
    <w:rsid w:val="00C40FC9"/>
    <w:rsid w:val="00C43B3D"/>
    <w:rsid w:val="00C45D47"/>
    <w:rsid w:val="00C45F7C"/>
    <w:rsid w:val="00C51EC0"/>
    <w:rsid w:val="00C548FC"/>
    <w:rsid w:val="00C55032"/>
    <w:rsid w:val="00C56766"/>
    <w:rsid w:val="00C56F41"/>
    <w:rsid w:val="00C62A14"/>
    <w:rsid w:val="00C64253"/>
    <w:rsid w:val="00C661AA"/>
    <w:rsid w:val="00C67792"/>
    <w:rsid w:val="00C67DA2"/>
    <w:rsid w:val="00C67E28"/>
    <w:rsid w:val="00C701F9"/>
    <w:rsid w:val="00C70B87"/>
    <w:rsid w:val="00C758C0"/>
    <w:rsid w:val="00C75AD8"/>
    <w:rsid w:val="00C76B64"/>
    <w:rsid w:val="00C77FDB"/>
    <w:rsid w:val="00C83208"/>
    <w:rsid w:val="00C87FA1"/>
    <w:rsid w:val="00C93439"/>
    <w:rsid w:val="00C958FF"/>
    <w:rsid w:val="00C979CE"/>
    <w:rsid w:val="00CA4BF3"/>
    <w:rsid w:val="00CA524F"/>
    <w:rsid w:val="00CA5AFB"/>
    <w:rsid w:val="00CB0023"/>
    <w:rsid w:val="00CB217C"/>
    <w:rsid w:val="00CB363C"/>
    <w:rsid w:val="00CC1ADF"/>
    <w:rsid w:val="00CC530B"/>
    <w:rsid w:val="00CC5C6A"/>
    <w:rsid w:val="00CC61C5"/>
    <w:rsid w:val="00CC71BF"/>
    <w:rsid w:val="00CC7D02"/>
    <w:rsid w:val="00CD1A1A"/>
    <w:rsid w:val="00CD4F24"/>
    <w:rsid w:val="00CD6A65"/>
    <w:rsid w:val="00CD758F"/>
    <w:rsid w:val="00CE0FBF"/>
    <w:rsid w:val="00CE79D7"/>
    <w:rsid w:val="00CE7DDC"/>
    <w:rsid w:val="00CF04EB"/>
    <w:rsid w:val="00CF1127"/>
    <w:rsid w:val="00CF2C67"/>
    <w:rsid w:val="00CF4530"/>
    <w:rsid w:val="00D00B4B"/>
    <w:rsid w:val="00D03AAB"/>
    <w:rsid w:val="00D07617"/>
    <w:rsid w:val="00D10823"/>
    <w:rsid w:val="00D11496"/>
    <w:rsid w:val="00D12541"/>
    <w:rsid w:val="00D13CEE"/>
    <w:rsid w:val="00D13D17"/>
    <w:rsid w:val="00D17BFF"/>
    <w:rsid w:val="00D20F53"/>
    <w:rsid w:val="00D20FB1"/>
    <w:rsid w:val="00D23A03"/>
    <w:rsid w:val="00D24AE8"/>
    <w:rsid w:val="00D26884"/>
    <w:rsid w:val="00D31E87"/>
    <w:rsid w:val="00D36246"/>
    <w:rsid w:val="00D36812"/>
    <w:rsid w:val="00D406D0"/>
    <w:rsid w:val="00D4126B"/>
    <w:rsid w:val="00D43471"/>
    <w:rsid w:val="00D50641"/>
    <w:rsid w:val="00D51863"/>
    <w:rsid w:val="00D522F2"/>
    <w:rsid w:val="00D5244A"/>
    <w:rsid w:val="00D54E41"/>
    <w:rsid w:val="00D570D8"/>
    <w:rsid w:val="00D572AD"/>
    <w:rsid w:val="00D578A6"/>
    <w:rsid w:val="00D6264A"/>
    <w:rsid w:val="00D700C3"/>
    <w:rsid w:val="00D70885"/>
    <w:rsid w:val="00D7204D"/>
    <w:rsid w:val="00D74BCA"/>
    <w:rsid w:val="00D76D0C"/>
    <w:rsid w:val="00D81B3E"/>
    <w:rsid w:val="00D8356C"/>
    <w:rsid w:val="00D83576"/>
    <w:rsid w:val="00D84DC4"/>
    <w:rsid w:val="00D85F72"/>
    <w:rsid w:val="00D90C22"/>
    <w:rsid w:val="00D925AB"/>
    <w:rsid w:val="00D94361"/>
    <w:rsid w:val="00D94F22"/>
    <w:rsid w:val="00DA2900"/>
    <w:rsid w:val="00DA502F"/>
    <w:rsid w:val="00DA5318"/>
    <w:rsid w:val="00DA743D"/>
    <w:rsid w:val="00DB0A0D"/>
    <w:rsid w:val="00DB1099"/>
    <w:rsid w:val="00DC34C0"/>
    <w:rsid w:val="00DC404F"/>
    <w:rsid w:val="00DD0FE2"/>
    <w:rsid w:val="00DD237A"/>
    <w:rsid w:val="00DE006D"/>
    <w:rsid w:val="00DE1279"/>
    <w:rsid w:val="00DE5F42"/>
    <w:rsid w:val="00DE6064"/>
    <w:rsid w:val="00DE77E3"/>
    <w:rsid w:val="00DF004B"/>
    <w:rsid w:val="00DF1017"/>
    <w:rsid w:val="00DF2488"/>
    <w:rsid w:val="00DF6A1F"/>
    <w:rsid w:val="00DF70E7"/>
    <w:rsid w:val="00E010AA"/>
    <w:rsid w:val="00E02078"/>
    <w:rsid w:val="00E031E1"/>
    <w:rsid w:val="00E1216B"/>
    <w:rsid w:val="00E13D5C"/>
    <w:rsid w:val="00E142A4"/>
    <w:rsid w:val="00E15A00"/>
    <w:rsid w:val="00E22050"/>
    <w:rsid w:val="00E235F1"/>
    <w:rsid w:val="00E240DD"/>
    <w:rsid w:val="00E243B6"/>
    <w:rsid w:val="00E30F5E"/>
    <w:rsid w:val="00E45ED2"/>
    <w:rsid w:val="00E52D07"/>
    <w:rsid w:val="00E549C6"/>
    <w:rsid w:val="00E63C04"/>
    <w:rsid w:val="00E64620"/>
    <w:rsid w:val="00E72473"/>
    <w:rsid w:val="00E72D26"/>
    <w:rsid w:val="00E827C1"/>
    <w:rsid w:val="00E83AD7"/>
    <w:rsid w:val="00E864D3"/>
    <w:rsid w:val="00E87914"/>
    <w:rsid w:val="00E94BAA"/>
    <w:rsid w:val="00E94FB9"/>
    <w:rsid w:val="00E96D45"/>
    <w:rsid w:val="00EA0805"/>
    <w:rsid w:val="00EA2452"/>
    <w:rsid w:val="00EB0AF8"/>
    <w:rsid w:val="00EB1DAD"/>
    <w:rsid w:val="00EC3D66"/>
    <w:rsid w:val="00EC6D8A"/>
    <w:rsid w:val="00ED25C3"/>
    <w:rsid w:val="00ED4D96"/>
    <w:rsid w:val="00ED6F4F"/>
    <w:rsid w:val="00EE0017"/>
    <w:rsid w:val="00EE1390"/>
    <w:rsid w:val="00EE2FBA"/>
    <w:rsid w:val="00EE3643"/>
    <w:rsid w:val="00EE3BE1"/>
    <w:rsid w:val="00EE3BEF"/>
    <w:rsid w:val="00EF0E26"/>
    <w:rsid w:val="00EF1992"/>
    <w:rsid w:val="00EF6CC8"/>
    <w:rsid w:val="00EF7BA1"/>
    <w:rsid w:val="00EF7F3C"/>
    <w:rsid w:val="00F03012"/>
    <w:rsid w:val="00F03044"/>
    <w:rsid w:val="00F05A9C"/>
    <w:rsid w:val="00F05E46"/>
    <w:rsid w:val="00F06642"/>
    <w:rsid w:val="00F07E24"/>
    <w:rsid w:val="00F16121"/>
    <w:rsid w:val="00F210A1"/>
    <w:rsid w:val="00F24210"/>
    <w:rsid w:val="00F34A90"/>
    <w:rsid w:val="00F378E5"/>
    <w:rsid w:val="00F41860"/>
    <w:rsid w:val="00F424C5"/>
    <w:rsid w:val="00F4441A"/>
    <w:rsid w:val="00F4570F"/>
    <w:rsid w:val="00F461D7"/>
    <w:rsid w:val="00F50C8E"/>
    <w:rsid w:val="00F54907"/>
    <w:rsid w:val="00F56A5E"/>
    <w:rsid w:val="00F56DD9"/>
    <w:rsid w:val="00F60C37"/>
    <w:rsid w:val="00F6232A"/>
    <w:rsid w:val="00F64B9A"/>
    <w:rsid w:val="00F67733"/>
    <w:rsid w:val="00F80B5E"/>
    <w:rsid w:val="00F82795"/>
    <w:rsid w:val="00F9078D"/>
    <w:rsid w:val="00F91124"/>
    <w:rsid w:val="00F93900"/>
    <w:rsid w:val="00F9503E"/>
    <w:rsid w:val="00F9565F"/>
    <w:rsid w:val="00FA22CF"/>
    <w:rsid w:val="00FA2EA1"/>
    <w:rsid w:val="00FA6280"/>
    <w:rsid w:val="00FB3412"/>
    <w:rsid w:val="00FB5A89"/>
    <w:rsid w:val="00FC05F2"/>
    <w:rsid w:val="00FD1562"/>
    <w:rsid w:val="00FD4807"/>
    <w:rsid w:val="00FD5256"/>
    <w:rsid w:val="00FD65B2"/>
    <w:rsid w:val="00FE3FD5"/>
    <w:rsid w:val="00FF2660"/>
    <w:rsid w:val="00FF45A3"/>
    <w:rsid w:val="00FF6EA8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  <w14:docId w14:val="6C1B120C"/>
  <w15:docId w15:val="{384FE9E0-F443-465E-9613-E67B3A2E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uiPriority w:val="99"/>
    <w:semiHidden/>
    <w:rsid w:val="00D00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0B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00B4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997C8E"/>
    <w:pPr>
      <w:widowControl w:val="0"/>
      <w:suppressAutoHyphens/>
      <w:spacing w:before="120" w:after="120" w:line="240" w:lineRule="auto"/>
      <w:jc w:val="both"/>
    </w:pPr>
    <w:rPr>
      <w:rFonts w:ascii="Times New Roman" w:hAnsi="Times New Roman"/>
      <w:sz w:val="16"/>
      <w:lang w:eastAsia="fr-FR"/>
    </w:rPr>
  </w:style>
  <w:style w:type="character" w:customStyle="1" w:styleId="FootnoteTextChar">
    <w:name w:val="Footnote Text Char"/>
    <w:link w:val="FootnoteText"/>
    <w:uiPriority w:val="99"/>
    <w:rsid w:val="00997C8E"/>
    <w:rPr>
      <w:sz w:val="16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997C8E"/>
    <w:pPr>
      <w:spacing w:before="120" w:after="120" w:line="240" w:lineRule="auto"/>
      <w:ind w:left="720"/>
      <w:jc w:val="both"/>
    </w:pPr>
    <w:rPr>
      <w:rFonts w:ascii="Cambria" w:eastAsia="Cambria" w:hAnsi="Cambria"/>
      <w:sz w:val="24"/>
      <w:szCs w:val="22"/>
    </w:rPr>
  </w:style>
  <w:style w:type="character" w:styleId="FootnoteReference">
    <w:name w:val="footnote reference"/>
    <w:uiPriority w:val="99"/>
    <w:unhideWhenUsed/>
    <w:rsid w:val="00997C8E"/>
    <w:rPr>
      <w:vertAlign w:val="superscript"/>
    </w:rPr>
  </w:style>
  <w:style w:type="character" w:customStyle="1" w:styleId="apple-style-span">
    <w:name w:val="apple-style-span"/>
    <w:rsid w:val="009F236E"/>
  </w:style>
  <w:style w:type="table" w:styleId="TableGrid">
    <w:name w:val="Table Grid"/>
    <w:basedOn w:val="TableNormal"/>
    <w:uiPriority w:val="39"/>
    <w:rsid w:val="009F236E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490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rsid w:val="0064545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5450"/>
    <w:rPr>
      <w:rFonts w:ascii="Arial" w:hAnsi="Arial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A07FAE"/>
    <w:rPr>
      <w:rFonts w:ascii="Arial" w:hAnsi="Arial"/>
    </w:rPr>
  </w:style>
  <w:style w:type="paragraph" w:styleId="Caption">
    <w:name w:val="caption"/>
    <w:basedOn w:val="Normal"/>
    <w:next w:val="Normal"/>
    <w:unhideWhenUsed/>
    <w:qFormat/>
    <w:rsid w:val="00521E16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FollowedHyperlink">
    <w:name w:val="FollowedHyperlink"/>
    <w:rsid w:val="001714FC"/>
    <w:rPr>
      <w:color w:val="954F72"/>
      <w:u w:val="single"/>
    </w:rPr>
  </w:style>
  <w:style w:type="table" w:styleId="TableList2">
    <w:name w:val="Table List 2"/>
    <w:basedOn w:val="TableNormal"/>
    <w:rsid w:val="00E87914"/>
    <w:pPr>
      <w:spacing w:line="48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E87914"/>
    <w:pPr>
      <w:spacing w:line="48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21">
    <w:name w:val="Grid Table 21"/>
    <w:basedOn w:val="TableNormal"/>
    <w:uiPriority w:val="47"/>
    <w:rsid w:val="00F6232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2438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38E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38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38E"/>
    <w:rPr>
      <w:rFonts w:ascii="Arial" w:hAnsi="Arial" w:cs="Arial"/>
      <w:noProof/>
      <w:szCs w:val="24"/>
    </w:rPr>
  </w:style>
  <w:style w:type="paragraph" w:styleId="Revision">
    <w:name w:val="Revision"/>
    <w:hidden/>
    <w:uiPriority w:val="99"/>
    <w:semiHidden/>
    <w:rsid w:val="00405B71"/>
    <w:rPr>
      <w:rFonts w:ascii="Arial" w:hAnsi="Arial"/>
      <w:szCs w:val="24"/>
    </w:rPr>
  </w:style>
  <w:style w:type="paragraph" w:customStyle="1" w:styleId="Authornames">
    <w:name w:val="Author names"/>
    <w:basedOn w:val="Normal"/>
    <w:next w:val="Normal"/>
    <w:qFormat/>
    <w:rsid w:val="00200063"/>
    <w:pPr>
      <w:spacing w:before="240" w:line="360" w:lineRule="auto"/>
    </w:pPr>
    <w:rPr>
      <w:rFonts w:ascii="Times New Roman" w:hAnsi="Times New Roman"/>
      <w:sz w:val="28"/>
      <w:lang w:val="en-GB" w:eastAsia="en-GB"/>
    </w:rPr>
  </w:style>
  <w:style w:type="character" w:styleId="Strong">
    <w:name w:val="Strong"/>
    <w:basedOn w:val="DefaultParagraphFont"/>
    <w:uiPriority w:val="22"/>
    <w:qFormat/>
    <w:rsid w:val="00425D85"/>
    <w:rPr>
      <w:b/>
      <w:bCs/>
    </w:rPr>
  </w:style>
  <w:style w:type="character" w:styleId="LineNumber">
    <w:name w:val="line number"/>
    <w:basedOn w:val="DefaultParagraphFont"/>
    <w:semiHidden/>
    <w:unhideWhenUsed/>
    <w:rsid w:val="0055003D"/>
  </w:style>
  <w:style w:type="character" w:customStyle="1" w:styleId="FooterChar">
    <w:name w:val="Footer Char"/>
    <w:basedOn w:val="DefaultParagraphFont"/>
    <w:link w:val="Footer"/>
    <w:uiPriority w:val="99"/>
    <w:rsid w:val="00E22050"/>
    <w:rPr>
      <w:rFonts w:ascii="Arial" w:hAnsi="Arial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050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050"/>
    <w:rPr>
      <w:rFonts w:ascii="Arial" w:hAnsi="Arial"/>
      <w:b/>
      <w:bCs/>
    </w:rPr>
  </w:style>
  <w:style w:type="paragraph" w:customStyle="1" w:styleId="p1">
    <w:name w:val="p1"/>
    <w:basedOn w:val="Normal"/>
    <w:rsid w:val="001B6E60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lang w:val="en-GB" w:eastAsia="en-GB"/>
    </w:rPr>
  </w:style>
  <w:style w:type="character" w:customStyle="1" w:styleId="s1">
    <w:name w:val="s1"/>
    <w:basedOn w:val="DefaultParagraphFont"/>
    <w:rsid w:val="001B6E60"/>
  </w:style>
  <w:style w:type="table" w:customStyle="1" w:styleId="PlainTable11">
    <w:name w:val="Plain Table 11"/>
    <w:basedOn w:val="TableNormal"/>
    <w:uiPriority w:val="41"/>
    <w:rsid w:val="00D835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132AA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32AAD"/>
    <w:rPr>
      <w:rFonts w:ascii="Arial" w:hAnsi="Arial"/>
      <w:b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XMLData TextToDisplay="%HOSTNAME%">LYON-1G7LN32.iconcr.com</XMLData>
</file>

<file path=customXml/item2.xml><?xml version="1.0" encoding="utf-8"?>
<XMLData TextToDisplay="%USERNAME%">AcquadroM</XMLData>
</file>

<file path=customXml/item3.xml><?xml version="1.0" encoding="utf-8"?>
<XMLData TextToDisplay="%EMAILADDRESS%">Michael.Acquadro@iconplc.com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CLASSIFICATIONDATETIME%">13:42 15/06/2020</XMLData>
</file>

<file path=customXml/item6.xml><?xml version="1.0" encoding="utf-8"?>
<XMLData TextToDisplay="RightsWATCHMark">14|ICN-ICN-SPON|{00000000-0000-0000-0000-000000000000}</XMLDat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B2C7A-CF52-48E6-BCE7-78220A7D3750}">
  <ds:schemaRefs/>
</ds:datastoreItem>
</file>

<file path=customXml/itemProps2.xml><?xml version="1.0" encoding="utf-8"?>
<ds:datastoreItem xmlns:ds="http://schemas.openxmlformats.org/officeDocument/2006/customXml" ds:itemID="{159A3922-F93A-4052-9D56-A1C567E93DBF}">
  <ds:schemaRefs/>
</ds:datastoreItem>
</file>

<file path=customXml/itemProps3.xml><?xml version="1.0" encoding="utf-8"?>
<ds:datastoreItem xmlns:ds="http://schemas.openxmlformats.org/officeDocument/2006/customXml" ds:itemID="{D7003057-60ED-4637-966E-F5454A523956}">
  <ds:schemaRefs/>
</ds:datastoreItem>
</file>

<file path=customXml/itemProps4.xml><?xml version="1.0" encoding="utf-8"?>
<ds:datastoreItem xmlns:ds="http://schemas.openxmlformats.org/officeDocument/2006/customXml" ds:itemID="{B30DAA0C-3F02-4961-9CFD-D9B771E9C06E}">
  <ds:schemaRefs/>
</ds:datastoreItem>
</file>

<file path=customXml/itemProps5.xml><?xml version="1.0" encoding="utf-8"?>
<ds:datastoreItem xmlns:ds="http://schemas.openxmlformats.org/officeDocument/2006/customXml" ds:itemID="{4DC172F7-AAEA-472A-ACFD-F67860796B2D}">
  <ds:schemaRefs/>
</ds:datastoreItem>
</file>

<file path=customXml/itemProps6.xml><?xml version="1.0" encoding="utf-8"?>
<ds:datastoreItem xmlns:ds="http://schemas.openxmlformats.org/officeDocument/2006/customXml" ds:itemID="{085F8672-22B5-4404-9C44-08DB9C0A624B}">
  <ds:schemaRefs/>
</ds:datastoreItem>
</file>

<file path=customXml/itemProps7.xml><?xml version="1.0" encoding="utf-8"?>
<ds:datastoreItem xmlns:ds="http://schemas.openxmlformats.org/officeDocument/2006/customXml" ds:itemID="{9E17AF08-E89F-4278-8A39-9F4945416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contraceptive implant</vt:lpstr>
      <vt:lpstr>The contraceptive implant</vt:lpstr>
    </vt:vector>
  </TitlesOfParts>
  <Company>UPMC</Company>
  <LinksUpToDate>false</LinksUpToDate>
  <CharactersWithSpaces>2951</CharactersWithSpaces>
  <SharedDoc>false</SharedDoc>
  <HLinks>
    <vt:vector size="6" baseType="variant">
      <vt:variant>
        <vt:i4>4849753</vt:i4>
      </vt:variant>
      <vt:variant>
        <vt:i4>33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hohmhl</dc:creator>
  <cp:lastModifiedBy>Tugaut, Beatrice</cp:lastModifiedBy>
  <cp:revision>11</cp:revision>
  <cp:lastPrinted>2009-01-08T09:57:00Z</cp:lastPrinted>
  <dcterms:created xsi:type="dcterms:W3CDTF">2020-06-15T13:41:00Z</dcterms:created>
  <dcterms:modified xsi:type="dcterms:W3CDTF">2020-11-1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14|ICN-ICN-SPON|{00000000-0000-0000-0000-000000000000}</vt:lpwstr>
  </property>
</Properties>
</file>